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20CD37C" w14:textId="49C0461A" w:rsidR="00C10D73" w:rsidRPr="00633F55" w:rsidRDefault="002721EB" w:rsidP="00C10D73">
      <w:pPr>
        <w:widowControl/>
        <w:jc w:val="left"/>
        <w:rPr>
          <w:rFonts w:ascii="Times New Roman" w:eastAsiaTheme="minorEastAsia" w:hAnsi="Times New Roman" w:cs="Times New Roman"/>
          <w:b/>
          <w:szCs w:val="21"/>
        </w:rPr>
      </w:pPr>
      <w:r w:rsidRPr="00DF0284">
        <w:rPr>
          <w:rFonts w:ascii="Times New Roman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="00F433C8">
        <w:rPr>
          <w:rFonts w:ascii="Times New Roman" w:eastAsiaTheme="minorEastAsia" w:hAnsi="Times New Roman" w:cs="Times New Roman"/>
          <w:b/>
          <w:szCs w:val="21"/>
        </w:rPr>
        <w:t>S</w:t>
      </w:r>
      <w:r w:rsidR="00995E69">
        <w:rPr>
          <w:rFonts w:ascii="Times New Roman" w:eastAsiaTheme="minorEastAsia" w:hAnsi="Times New Roman" w:cs="Times New Roman"/>
          <w:b/>
          <w:szCs w:val="21"/>
        </w:rPr>
        <w:t>2</w:t>
      </w:r>
      <w:r w:rsidR="00C10D73">
        <w:rPr>
          <w:rFonts w:ascii="Times New Roman" w:eastAsiaTheme="minorEastAsia" w:hAnsi="Times New Roman" w:cs="Times New Roman"/>
          <w:b/>
          <w:szCs w:val="21"/>
        </w:rPr>
        <w:t xml:space="preserve"> </w:t>
      </w:r>
      <w:r w:rsidR="00C10D73" w:rsidRPr="00633F55">
        <w:rPr>
          <w:rFonts w:ascii="Times New Roman" w:eastAsiaTheme="minorEastAsia" w:hAnsi="Times New Roman" w:cs="Times New Roman"/>
          <w:b/>
          <w:szCs w:val="21"/>
        </w:rPr>
        <w:t xml:space="preserve">Spearman’s correlations between </w:t>
      </w:r>
      <w:r w:rsidR="00C10D73" w:rsidRPr="00DA3823">
        <w:rPr>
          <w:rFonts w:ascii="Times New Roman" w:eastAsiaTheme="minorEastAsia" w:hAnsi="Times New Roman" w:cs="Times New Roman"/>
          <w:b/>
          <w:szCs w:val="21"/>
        </w:rPr>
        <w:t>diazotrophic</w:t>
      </w:r>
      <w:r w:rsidR="00C10D73" w:rsidRPr="00633F55">
        <w:rPr>
          <w:rFonts w:ascii="Times New Roman" w:eastAsiaTheme="minorEastAsia" w:hAnsi="Times New Roman" w:cs="Times New Roman"/>
          <w:b/>
          <w:szCs w:val="21"/>
        </w:rPr>
        <w:t xml:space="preserve"> communities</w:t>
      </w:r>
      <w:r w:rsidR="00C10D73">
        <w:rPr>
          <w:rFonts w:ascii="Times New Roman" w:eastAsiaTheme="minorEastAsia" w:hAnsi="Times New Roman" w:cs="Times New Roman" w:hint="eastAsia"/>
          <w:b/>
          <w:szCs w:val="21"/>
        </w:rPr>
        <w:t xml:space="preserve"> in soil and rhizoplane</w:t>
      </w:r>
      <w:r w:rsidR="00C10D73" w:rsidRPr="00633F55">
        <w:rPr>
          <w:rFonts w:ascii="Times New Roman" w:eastAsiaTheme="minorEastAsia" w:hAnsi="Times New Roman" w:cs="Times New Roman"/>
          <w:b/>
          <w:szCs w:val="21"/>
        </w:rPr>
        <w:t xml:space="preserve">, soil physicochemical characteristics, and soil </w:t>
      </w:r>
      <w:r w:rsidR="003C24D3">
        <w:rPr>
          <w:rFonts w:ascii="Times New Roman" w:eastAsiaTheme="minorEastAsia" w:hAnsi="Times New Roman" w:cs="Times New Roman" w:hint="eastAsia"/>
          <w:b/>
          <w:szCs w:val="21"/>
        </w:rPr>
        <w:t>n</w:t>
      </w:r>
      <w:r w:rsidR="003C24D3" w:rsidRPr="003C24D3">
        <w:rPr>
          <w:rFonts w:ascii="Times New Roman" w:eastAsiaTheme="minorEastAsia" w:hAnsi="Times New Roman" w:cs="Times New Roman"/>
          <w:b/>
          <w:szCs w:val="21"/>
        </w:rPr>
        <w:t>itrogenase activity</w:t>
      </w:r>
      <w:r w:rsidR="00C10D73" w:rsidRPr="00633F55">
        <w:rPr>
          <w:rFonts w:ascii="Times New Roman" w:eastAsiaTheme="minorEastAsia" w:hAnsi="Times New Roman" w:cs="Times New Roman"/>
          <w:b/>
          <w:szCs w:val="21"/>
        </w:rPr>
        <w:t xml:space="preserve"> based on Mantel tests</w:t>
      </w:r>
    </w:p>
    <w:tbl>
      <w:tblPr>
        <w:tblStyle w:val="ac"/>
        <w:tblW w:w="140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104"/>
        <w:gridCol w:w="724"/>
        <w:gridCol w:w="1066"/>
        <w:gridCol w:w="724"/>
        <w:gridCol w:w="1066"/>
        <w:gridCol w:w="724"/>
        <w:gridCol w:w="1066"/>
        <w:gridCol w:w="275"/>
        <w:gridCol w:w="854"/>
        <w:gridCol w:w="1066"/>
        <w:gridCol w:w="724"/>
        <w:gridCol w:w="1066"/>
        <w:gridCol w:w="724"/>
        <w:gridCol w:w="1066"/>
      </w:tblGrid>
      <w:tr w:rsidR="00C10D73" w:rsidRPr="00633F55" w14:paraId="679A4047" w14:textId="77777777" w:rsidTr="00556BFB">
        <w:trPr>
          <w:trHeight w:val="36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211A2254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02A3A1AC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hi</w:t>
            </w:r>
            <w:r>
              <w:rPr>
                <w:rFonts w:ascii="Times New Roman" w:eastAsiaTheme="minorEastAsia" w:hAnsi="Times New Roman" w:cs="Times New Roman"/>
                <w:szCs w:val="21"/>
              </w:rPr>
              <w:t xml:space="preserve">zoplane </w:t>
            </w:r>
          </w:p>
        </w:tc>
        <w:tc>
          <w:tcPr>
            <w:tcW w:w="0" w:type="auto"/>
            <w:tcBorders>
              <w:bottom w:val="nil"/>
            </w:tcBorders>
          </w:tcPr>
          <w:p w14:paraId="5A7DFCF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gridSpan w:val="6"/>
            <w:tcBorders>
              <w:bottom w:val="single" w:sz="12" w:space="0" w:color="auto"/>
            </w:tcBorders>
            <w:vAlign w:val="center"/>
          </w:tcPr>
          <w:p w14:paraId="2E5E02B2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Rhizosphere</w:t>
            </w:r>
          </w:p>
        </w:tc>
      </w:tr>
      <w:tr w:rsidR="00C10D73" w:rsidRPr="00633F55" w14:paraId="4E76E62F" w14:textId="77777777" w:rsidTr="00556BFB">
        <w:trPr>
          <w:trHeight w:val="365"/>
          <w:jc w:val="center"/>
        </w:trPr>
        <w:tc>
          <w:tcPr>
            <w:tcW w:w="0" w:type="auto"/>
            <w:gridSpan w:val="2"/>
            <w:vMerge/>
            <w:vAlign w:val="center"/>
          </w:tcPr>
          <w:p w14:paraId="23A0C6ED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C317C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3558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458E9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Non-dominan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E039FB6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2E460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04037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Domina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3C7C3B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Non-dominant</w:t>
            </w:r>
          </w:p>
        </w:tc>
      </w:tr>
      <w:tr w:rsidR="00C10D73" w:rsidRPr="00633F55" w14:paraId="5E560EE8" w14:textId="77777777" w:rsidTr="00556BFB">
        <w:trPr>
          <w:trHeight w:val="353"/>
          <w:jc w:val="center"/>
        </w:trPr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2697191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68F0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191691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3A68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82119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A7B66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CBE30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3911E0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6FA16E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0D7E4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74B5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D2898C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38F2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bCs/>
                <w:i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6EBF0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C10D73" w:rsidRPr="00633F55" w14:paraId="2CD5D167" w14:textId="77777777" w:rsidTr="00556BFB">
        <w:trPr>
          <w:trHeight w:val="36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686C76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 xml:space="preserve">Environmental </w:t>
            </w:r>
          </w:p>
          <w:p w14:paraId="1B9B99B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factor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B642A1D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3F55">
              <w:rPr>
                <w:rFonts w:ascii="Times New Roman" w:hAnsi="Times New Roman" w:cs="Times New Roman"/>
                <w:b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CB07C52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99E0AD6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F12A4A8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943B6F8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5CF1E5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5CBA5B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0A0C9E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36F5348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0DA9DE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DE7F82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7282FE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BC2D08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8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BC62DBE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10D73" w:rsidRPr="00633F55" w14:paraId="721AF8E1" w14:textId="77777777" w:rsidTr="00556BFB">
        <w:trPr>
          <w:trHeight w:val="353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21CF2E2B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2AE19E" w14:textId="77777777" w:rsidR="00C10D73" w:rsidRPr="00CD73AE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73AE">
              <w:rPr>
                <w:rFonts w:ascii="Times New Roman" w:hAnsi="Times New Roman" w:cs="Times New Roman"/>
                <w:szCs w:val="21"/>
              </w:rPr>
              <w:t>NH</w:t>
            </w:r>
            <w:r w:rsidRPr="00CD73AE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CD73A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CD73AE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1E348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D104F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6B94CB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C16E3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ADE40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110B3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</w:tcPr>
          <w:p w14:paraId="1AE781A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65297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F3F572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1BF9FF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526E79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64F2B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BF6F3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0.58</w:t>
            </w:r>
          </w:p>
        </w:tc>
      </w:tr>
      <w:tr w:rsidR="00C10D73" w:rsidRPr="00633F55" w14:paraId="108D36BF" w14:textId="77777777" w:rsidTr="00556BFB">
        <w:trPr>
          <w:trHeight w:val="365"/>
          <w:jc w:val="center"/>
        </w:trPr>
        <w:tc>
          <w:tcPr>
            <w:tcW w:w="0" w:type="auto"/>
            <w:vMerge/>
            <w:vAlign w:val="center"/>
          </w:tcPr>
          <w:p w14:paraId="0FCAD6C3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DB69A" w14:textId="77777777" w:rsidR="00C10D73" w:rsidRPr="004175ED" w:rsidRDefault="00C10D73" w:rsidP="00556BF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75ED">
              <w:rPr>
                <w:rFonts w:ascii="Times New Roman" w:hAnsi="Times New Roman" w:cs="Times New Roman"/>
                <w:b/>
                <w:bCs/>
                <w:szCs w:val="21"/>
              </w:rPr>
              <w:t>NO</w:t>
            </w:r>
            <w:r w:rsidRPr="004175ED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 w:rsidRPr="004175ED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</w:t>
            </w:r>
            <w:r w:rsidRPr="004175ED">
              <w:rPr>
                <w:rFonts w:ascii="Times New Roman" w:hAnsi="Times New Roman" w:cs="Times New Roman"/>
                <w:b/>
                <w:bCs/>
                <w:szCs w:val="21"/>
              </w:rPr>
              <w:t>-N</w:t>
            </w:r>
          </w:p>
        </w:tc>
        <w:tc>
          <w:tcPr>
            <w:tcW w:w="0" w:type="auto"/>
            <w:vAlign w:val="center"/>
          </w:tcPr>
          <w:p w14:paraId="047321E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33</w:t>
            </w:r>
          </w:p>
        </w:tc>
        <w:tc>
          <w:tcPr>
            <w:tcW w:w="0" w:type="auto"/>
            <w:vAlign w:val="center"/>
          </w:tcPr>
          <w:p w14:paraId="4FE7E9B0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0EFCF82E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32</w:t>
            </w:r>
          </w:p>
        </w:tc>
        <w:tc>
          <w:tcPr>
            <w:tcW w:w="0" w:type="auto"/>
            <w:vAlign w:val="center"/>
          </w:tcPr>
          <w:p w14:paraId="19C9BE20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6B8F9B0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32</w:t>
            </w:r>
          </w:p>
        </w:tc>
        <w:tc>
          <w:tcPr>
            <w:tcW w:w="0" w:type="auto"/>
            <w:vAlign w:val="center"/>
          </w:tcPr>
          <w:p w14:paraId="7F3C4239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</w:tcPr>
          <w:p w14:paraId="45C5725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BFD077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8</w:t>
            </w:r>
          </w:p>
        </w:tc>
        <w:tc>
          <w:tcPr>
            <w:tcW w:w="0" w:type="auto"/>
            <w:vAlign w:val="center"/>
          </w:tcPr>
          <w:p w14:paraId="53AD37C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374293C2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35</w:t>
            </w:r>
          </w:p>
        </w:tc>
        <w:tc>
          <w:tcPr>
            <w:tcW w:w="0" w:type="auto"/>
            <w:vAlign w:val="center"/>
          </w:tcPr>
          <w:p w14:paraId="102B3C9E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65C12348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5</w:t>
            </w:r>
          </w:p>
        </w:tc>
        <w:tc>
          <w:tcPr>
            <w:tcW w:w="0" w:type="auto"/>
            <w:vAlign w:val="center"/>
          </w:tcPr>
          <w:p w14:paraId="3D736F9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C10D73" w:rsidRPr="00633F55" w14:paraId="78D0BE41" w14:textId="77777777" w:rsidTr="00556BFB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147A0206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AC6258" w14:textId="77777777" w:rsidR="00C10D73" w:rsidRPr="004175ED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4175ED">
              <w:rPr>
                <w:rFonts w:ascii="Times New Roman" w:hAnsi="Times New Roman" w:cs="Times New Roman"/>
                <w:b/>
                <w:bCs/>
                <w:szCs w:val="21"/>
              </w:rPr>
              <w:t>DOC</w:t>
            </w:r>
          </w:p>
        </w:tc>
        <w:tc>
          <w:tcPr>
            <w:tcW w:w="0" w:type="auto"/>
            <w:vAlign w:val="center"/>
          </w:tcPr>
          <w:p w14:paraId="1B458C5C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3</w:t>
            </w:r>
          </w:p>
        </w:tc>
        <w:tc>
          <w:tcPr>
            <w:tcW w:w="0" w:type="auto"/>
            <w:vAlign w:val="center"/>
          </w:tcPr>
          <w:p w14:paraId="56265659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17CB85A0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3</w:t>
            </w:r>
          </w:p>
        </w:tc>
        <w:tc>
          <w:tcPr>
            <w:tcW w:w="0" w:type="auto"/>
            <w:vAlign w:val="center"/>
          </w:tcPr>
          <w:p w14:paraId="75D2172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17D0013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3</w:t>
            </w:r>
          </w:p>
        </w:tc>
        <w:tc>
          <w:tcPr>
            <w:tcW w:w="0" w:type="auto"/>
            <w:vAlign w:val="center"/>
          </w:tcPr>
          <w:p w14:paraId="21CAD21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</w:tcPr>
          <w:p w14:paraId="7CEA06D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15E53D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0</w:t>
            </w:r>
          </w:p>
        </w:tc>
        <w:tc>
          <w:tcPr>
            <w:tcW w:w="0" w:type="auto"/>
            <w:vAlign w:val="center"/>
          </w:tcPr>
          <w:p w14:paraId="18081B5F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0A0EC68F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3</w:t>
            </w:r>
          </w:p>
        </w:tc>
        <w:tc>
          <w:tcPr>
            <w:tcW w:w="0" w:type="auto"/>
            <w:vAlign w:val="center"/>
          </w:tcPr>
          <w:p w14:paraId="73E41484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vAlign w:val="center"/>
          </w:tcPr>
          <w:p w14:paraId="0FF4117B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0</w:t>
            </w:r>
          </w:p>
        </w:tc>
        <w:tc>
          <w:tcPr>
            <w:tcW w:w="0" w:type="auto"/>
            <w:vAlign w:val="center"/>
          </w:tcPr>
          <w:p w14:paraId="214F432C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01</w:t>
            </w:r>
          </w:p>
        </w:tc>
      </w:tr>
      <w:tr w:rsidR="00C10D73" w:rsidRPr="00633F55" w14:paraId="72982656" w14:textId="77777777" w:rsidTr="00556BFB">
        <w:trPr>
          <w:trHeight w:val="353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B1FCA8E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AAAF09" w14:textId="77777777" w:rsidR="00C10D73" w:rsidRPr="00CD73AE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73AE">
              <w:rPr>
                <w:rFonts w:ascii="Times New Roman" w:hAnsi="Times New Roman" w:cs="Times New Roman"/>
                <w:szCs w:val="21"/>
              </w:rPr>
              <w:t>D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09B31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27D2B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CAB4A2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8066A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EE9FD5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768AB1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</w:tcPr>
          <w:p w14:paraId="63B379BF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527F3B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E7FB6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A3CFAC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62B0A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1F04B3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0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043CAA" w14:textId="77777777" w:rsidR="00C10D73" w:rsidRPr="00633F55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633F55">
              <w:rPr>
                <w:rFonts w:ascii="Times New Roman" w:eastAsiaTheme="minorEastAsia" w:hAnsi="Times New Roman" w:cs="Times New Roman"/>
                <w:szCs w:val="21"/>
              </w:rPr>
              <w:t>0.002</w:t>
            </w:r>
          </w:p>
        </w:tc>
      </w:tr>
      <w:tr w:rsidR="00C10D73" w:rsidRPr="00633F55" w14:paraId="4E3F1047" w14:textId="77777777" w:rsidTr="00556BFB">
        <w:trPr>
          <w:trHeight w:val="353"/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5203B69D" w14:textId="77777777" w:rsidR="00C10D73" w:rsidRPr="00633F55" w:rsidRDefault="00C10D73" w:rsidP="00556B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818B29" w14:textId="77777777" w:rsidR="00C10D73" w:rsidRPr="008B22AD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8B22AD">
              <w:rPr>
                <w:rFonts w:ascii="Times New Roman" w:hAnsi="Times New Roman" w:cs="Times New Roman"/>
                <w:b/>
                <w:bCs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BC493D6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F6860F8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25CD6F8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EAFCFDE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9C66784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B7E1422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hAnsi="Times New Roman" w:cs="Times New Roman"/>
                <w:b/>
                <w:bCs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ED74CBF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4A8008C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C29C771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9D4DF97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6927DC5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CEFC735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eastAsiaTheme="minorEastAsia" w:hAnsi="Times New Roman" w:cs="Times New Roman"/>
                <w:b/>
                <w:bCs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BA1187" w14:textId="77777777" w:rsidR="00C10D73" w:rsidRPr="00CD73AE" w:rsidRDefault="00C10D73" w:rsidP="00556BF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1"/>
              </w:rPr>
            </w:pPr>
            <w:r w:rsidRPr="00CD73AE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</w:tr>
    </w:tbl>
    <w:p w14:paraId="2CCC0117" w14:textId="33A83792" w:rsidR="001F2038" w:rsidRPr="00661644" w:rsidRDefault="00C10D73" w:rsidP="00397E1C">
      <w:pPr>
        <w:spacing w:line="276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33F55">
        <w:rPr>
          <w:rFonts w:ascii="Times New Roman" w:hAnsi="Times New Roman" w:cs="Times New Roman"/>
          <w:szCs w:val="21"/>
        </w:rPr>
        <w:t xml:space="preserve">All, whole </w:t>
      </w:r>
      <w:r w:rsidRPr="00315FAC">
        <w:rPr>
          <w:rFonts w:ascii="Times New Roman" w:hAnsi="Times New Roman" w:cs="Times New Roman"/>
          <w:szCs w:val="21"/>
        </w:rPr>
        <w:t>diazotrophic</w:t>
      </w:r>
      <w:r w:rsidRPr="00633F55">
        <w:rPr>
          <w:rFonts w:ascii="Times New Roman" w:hAnsi="Times New Roman" w:cs="Times New Roman"/>
          <w:szCs w:val="21"/>
        </w:rPr>
        <w:t xml:space="preserve"> communit</w:t>
      </w:r>
      <w:r w:rsidRPr="00633F55">
        <w:rPr>
          <w:rFonts w:ascii="Times New Roman" w:eastAsiaTheme="minorEastAsia" w:hAnsi="Times New Roman" w:cs="Times New Roman"/>
          <w:szCs w:val="21"/>
        </w:rPr>
        <w:t>y</w:t>
      </w:r>
      <w:r w:rsidRPr="00633F55">
        <w:rPr>
          <w:rFonts w:ascii="Times New Roman" w:hAnsi="Times New Roman" w:cs="Times New Roman"/>
          <w:szCs w:val="21"/>
        </w:rPr>
        <w:t xml:space="preserve">; </w:t>
      </w:r>
      <w:r w:rsidRPr="00315FAC">
        <w:rPr>
          <w:rFonts w:ascii="Times New Roman" w:hAnsi="Times New Roman" w:cs="Times New Roman"/>
          <w:szCs w:val="21"/>
        </w:rPr>
        <w:t>Dominant</w:t>
      </w:r>
      <w:r w:rsidRPr="00633F5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</w:t>
      </w:r>
      <w:r w:rsidRPr="00315FAC">
        <w:rPr>
          <w:rFonts w:ascii="Times New Roman" w:hAnsi="Times New Roman" w:cs="Times New Roman"/>
          <w:szCs w:val="21"/>
        </w:rPr>
        <w:t>ominant</w:t>
      </w:r>
      <w:r w:rsidRPr="00633F55">
        <w:rPr>
          <w:rFonts w:ascii="Times New Roman" w:hAnsi="Times New Roman" w:cs="Times New Roman"/>
          <w:szCs w:val="21"/>
        </w:rPr>
        <w:t xml:space="preserve"> </w:t>
      </w:r>
      <w:r w:rsidRPr="00315FAC">
        <w:rPr>
          <w:rFonts w:ascii="Times New Roman" w:hAnsi="Times New Roman" w:cs="Times New Roman"/>
          <w:szCs w:val="21"/>
        </w:rPr>
        <w:t>diazotrophic</w:t>
      </w:r>
      <w:r w:rsidRPr="00633F55">
        <w:rPr>
          <w:rFonts w:ascii="Times New Roman" w:hAnsi="Times New Roman" w:cs="Times New Roman"/>
          <w:szCs w:val="21"/>
        </w:rPr>
        <w:t xml:space="preserve"> sub-communit</w:t>
      </w:r>
      <w:r w:rsidRPr="00633F55">
        <w:rPr>
          <w:rFonts w:ascii="Times New Roman" w:eastAsiaTheme="minorEastAsia" w:hAnsi="Times New Roman" w:cs="Times New Roman"/>
          <w:szCs w:val="21"/>
        </w:rPr>
        <w:t>y</w:t>
      </w:r>
      <w:r>
        <w:rPr>
          <w:rFonts w:ascii="Times New Roman" w:eastAsiaTheme="minorEastAsia" w:hAnsi="Times New Roman" w:cs="Times New Roman"/>
          <w:szCs w:val="21"/>
        </w:rPr>
        <w:t xml:space="preserve"> for maize</w:t>
      </w:r>
      <w:r w:rsidRPr="00633F55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No-d</w:t>
      </w:r>
      <w:r w:rsidRPr="00315FAC">
        <w:rPr>
          <w:rFonts w:ascii="Times New Roman" w:hAnsi="Times New Roman" w:cs="Times New Roman"/>
          <w:szCs w:val="21"/>
        </w:rPr>
        <w:t>ominant</w:t>
      </w:r>
      <w:r w:rsidRPr="00633F5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non-d</w:t>
      </w:r>
      <w:r w:rsidRPr="00315FAC">
        <w:rPr>
          <w:rFonts w:ascii="Times New Roman" w:hAnsi="Times New Roman" w:cs="Times New Roman"/>
          <w:szCs w:val="21"/>
        </w:rPr>
        <w:t>ominant</w:t>
      </w:r>
      <w:r w:rsidRPr="00633F55">
        <w:rPr>
          <w:rFonts w:ascii="Times New Roman" w:hAnsi="Times New Roman" w:cs="Times New Roman"/>
          <w:szCs w:val="21"/>
        </w:rPr>
        <w:t xml:space="preserve"> </w:t>
      </w:r>
      <w:r w:rsidRPr="00315FAC">
        <w:rPr>
          <w:rFonts w:ascii="Times New Roman" w:hAnsi="Times New Roman" w:cs="Times New Roman"/>
          <w:szCs w:val="21"/>
        </w:rPr>
        <w:t>diazotrophic</w:t>
      </w:r>
      <w:r w:rsidRPr="00633F55">
        <w:rPr>
          <w:rFonts w:ascii="Times New Roman" w:hAnsi="Times New Roman" w:cs="Times New Roman"/>
          <w:szCs w:val="21"/>
        </w:rPr>
        <w:t xml:space="preserve"> sub-communit</w:t>
      </w:r>
      <w:r w:rsidRPr="00633F55">
        <w:rPr>
          <w:rFonts w:ascii="Times New Roman" w:eastAsiaTheme="minorEastAsia" w:hAnsi="Times New Roman" w:cs="Times New Roman"/>
          <w:szCs w:val="21"/>
        </w:rPr>
        <w:t>y</w:t>
      </w:r>
      <w:r w:rsidRPr="00633F55">
        <w:rPr>
          <w:rFonts w:ascii="Times New Roman" w:hAnsi="Times New Roman" w:cs="Times New Roman"/>
          <w:szCs w:val="21"/>
        </w:rPr>
        <w:t>.</w:t>
      </w:r>
      <w:r w:rsidRPr="00633F55">
        <w:rPr>
          <w:rFonts w:ascii="Times New Roman" w:eastAsiaTheme="minorEastAsia" w:hAnsi="Times New Roman" w:cs="Times New Roman"/>
          <w:szCs w:val="21"/>
        </w:rPr>
        <w:t xml:space="preserve"> </w:t>
      </w:r>
      <w:r w:rsidRPr="00633F55">
        <w:rPr>
          <w:rFonts w:ascii="Times New Roman" w:hAnsi="Times New Roman" w:cs="Times New Roman"/>
          <w:szCs w:val="21"/>
        </w:rPr>
        <w:t>The significances are tested based on 999 permutations</w:t>
      </w:r>
      <w:r w:rsidRPr="00633F55">
        <w:rPr>
          <w:rFonts w:ascii="Times New Roman" w:eastAsiaTheme="minorEastAsia" w:hAnsi="Times New Roman" w:cs="Times New Roman"/>
          <w:szCs w:val="21"/>
        </w:rPr>
        <w:t xml:space="preserve">. DOC, Dissolved organic carbon. DON, Dissolved organic nitrogen. NA, Nitrogenase activity. </w:t>
      </w:r>
    </w:p>
    <w:sectPr w:rsidR="001F2038" w:rsidRPr="00661644" w:rsidSect="00D779FE">
      <w:footerReference w:type="default" r:id="rId7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D0A9" w14:textId="77777777" w:rsidR="00A6013A" w:rsidRDefault="00A6013A" w:rsidP="00AA7A26">
      <w:r>
        <w:separator/>
      </w:r>
    </w:p>
  </w:endnote>
  <w:endnote w:type="continuationSeparator" w:id="0">
    <w:p w14:paraId="7F79022E" w14:textId="77777777" w:rsidR="00A6013A" w:rsidRDefault="00A6013A" w:rsidP="00AA7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6198227"/>
      <w:docPartObj>
        <w:docPartGallery w:val="Page Numbers (Bottom of Page)"/>
        <w:docPartUnique/>
      </w:docPartObj>
    </w:sdtPr>
    <w:sdtContent>
      <w:p w14:paraId="0910C2F6" w14:textId="77777777" w:rsidR="00556BFB" w:rsidRDefault="00556B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332" w:rsidRPr="00422332">
          <w:rPr>
            <w:noProof/>
            <w:lang w:val="zh-CN"/>
          </w:rPr>
          <w:t>17</w:t>
        </w:r>
        <w:r>
          <w:fldChar w:fldCharType="end"/>
        </w:r>
      </w:p>
    </w:sdtContent>
  </w:sdt>
  <w:p w14:paraId="631408D1" w14:textId="77777777" w:rsidR="00556BFB" w:rsidRDefault="00556B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B370C" w14:textId="77777777" w:rsidR="00A6013A" w:rsidRDefault="00A6013A" w:rsidP="00AA7A26">
      <w:r>
        <w:separator/>
      </w:r>
    </w:p>
  </w:footnote>
  <w:footnote w:type="continuationSeparator" w:id="0">
    <w:p w14:paraId="31F775DF" w14:textId="77777777" w:rsidR="00A6013A" w:rsidRDefault="00A6013A" w:rsidP="00AA7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M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5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dpp2sdc2509cexw0p5fsv8dafv5x295eda&quot;&gt;2018-PHD文献&lt;record-ids&gt;&lt;item&gt;1285&lt;/item&gt;&lt;item&gt;1483&lt;/item&gt;&lt;item&gt;1726&lt;/item&gt;&lt;item&gt;2239&lt;/item&gt;&lt;item&gt;2948&lt;/item&gt;&lt;item&gt;2952&lt;/item&gt;&lt;item&gt;2953&lt;/item&gt;&lt;/record-ids&gt;&lt;/item&gt;&lt;/Libraries&gt;"/>
  </w:docVars>
  <w:rsids>
    <w:rsidRoot w:val="00B76004"/>
    <w:rsid w:val="00001834"/>
    <w:rsid w:val="00001961"/>
    <w:rsid w:val="00001D02"/>
    <w:rsid w:val="00006844"/>
    <w:rsid w:val="000072BF"/>
    <w:rsid w:val="00007641"/>
    <w:rsid w:val="000104FD"/>
    <w:rsid w:val="00012ACC"/>
    <w:rsid w:val="00012AEB"/>
    <w:rsid w:val="00012F6E"/>
    <w:rsid w:val="000130BD"/>
    <w:rsid w:val="0001461B"/>
    <w:rsid w:val="00015C02"/>
    <w:rsid w:val="00015DCA"/>
    <w:rsid w:val="00016053"/>
    <w:rsid w:val="000168F5"/>
    <w:rsid w:val="000210F9"/>
    <w:rsid w:val="00024B62"/>
    <w:rsid w:val="00025880"/>
    <w:rsid w:val="0002596D"/>
    <w:rsid w:val="000269FF"/>
    <w:rsid w:val="00026E79"/>
    <w:rsid w:val="000270CC"/>
    <w:rsid w:val="00027A77"/>
    <w:rsid w:val="0003005F"/>
    <w:rsid w:val="00032D51"/>
    <w:rsid w:val="00033B91"/>
    <w:rsid w:val="000340DC"/>
    <w:rsid w:val="00035C1C"/>
    <w:rsid w:val="0003609F"/>
    <w:rsid w:val="00036722"/>
    <w:rsid w:val="00041227"/>
    <w:rsid w:val="000412B1"/>
    <w:rsid w:val="000426FA"/>
    <w:rsid w:val="00042BB8"/>
    <w:rsid w:val="00042FA7"/>
    <w:rsid w:val="000523B4"/>
    <w:rsid w:val="00052EAB"/>
    <w:rsid w:val="00053586"/>
    <w:rsid w:val="00053812"/>
    <w:rsid w:val="00053FAD"/>
    <w:rsid w:val="000543AD"/>
    <w:rsid w:val="000578CC"/>
    <w:rsid w:val="00057E45"/>
    <w:rsid w:val="00061F01"/>
    <w:rsid w:val="000629DF"/>
    <w:rsid w:val="000631C5"/>
    <w:rsid w:val="00063C9A"/>
    <w:rsid w:val="00065138"/>
    <w:rsid w:val="000664B3"/>
    <w:rsid w:val="00067752"/>
    <w:rsid w:val="0007204D"/>
    <w:rsid w:val="00072967"/>
    <w:rsid w:val="000732A4"/>
    <w:rsid w:val="00074E4D"/>
    <w:rsid w:val="0007722E"/>
    <w:rsid w:val="00077BE3"/>
    <w:rsid w:val="00077F93"/>
    <w:rsid w:val="00080FD9"/>
    <w:rsid w:val="000837C0"/>
    <w:rsid w:val="00083F3E"/>
    <w:rsid w:val="00085B81"/>
    <w:rsid w:val="00085D96"/>
    <w:rsid w:val="000861A6"/>
    <w:rsid w:val="00087913"/>
    <w:rsid w:val="00087C9B"/>
    <w:rsid w:val="000904AE"/>
    <w:rsid w:val="0009068D"/>
    <w:rsid w:val="000908E6"/>
    <w:rsid w:val="00092170"/>
    <w:rsid w:val="00093484"/>
    <w:rsid w:val="00094EC3"/>
    <w:rsid w:val="00096ABA"/>
    <w:rsid w:val="00096BBC"/>
    <w:rsid w:val="00096D72"/>
    <w:rsid w:val="00096F28"/>
    <w:rsid w:val="000A25AF"/>
    <w:rsid w:val="000A37CA"/>
    <w:rsid w:val="000A3BFE"/>
    <w:rsid w:val="000A4132"/>
    <w:rsid w:val="000A5288"/>
    <w:rsid w:val="000A5659"/>
    <w:rsid w:val="000A6148"/>
    <w:rsid w:val="000A6193"/>
    <w:rsid w:val="000A6952"/>
    <w:rsid w:val="000A6FEB"/>
    <w:rsid w:val="000A7398"/>
    <w:rsid w:val="000A7DA2"/>
    <w:rsid w:val="000B1D2D"/>
    <w:rsid w:val="000B2BD0"/>
    <w:rsid w:val="000B53EA"/>
    <w:rsid w:val="000B5419"/>
    <w:rsid w:val="000B67FF"/>
    <w:rsid w:val="000B77B5"/>
    <w:rsid w:val="000C001C"/>
    <w:rsid w:val="000C1048"/>
    <w:rsid w:val="000C14A4"/>
    <w:rsid w:val="000C205D"/>
    <w:rsid w:val="000C2B03"/>
    <w:rsid w:val="000C4246"/>
    <w:rsid w:val="000C7BB6"/>
    <w:rsid w:val="000C7C58"/>
    <w:rsid w:val="000D0F3B"/>
    <w:rsid w:val="000D33CC"/>
    <w:rsid w:val="000D406A"/>
    <w:rsid w:val="000D42A4"/>
    <w:rsid w:val="000D4FEC"/>
    <w:rsid w:val="000D515D"/>
    <w:rsid w:val="000E0725"/>
    <w:rsid w:val="000E1D59"/>
    <w:rsid w:val="000E250F"/>
    <w:rsid w:val="000E2F19"/>
    <w:rsid w:val="000E2F50"/>
    <w:rsid w:val="000E396A"/>
    <w:rsid w:val="000E425A"/>
    <w:rsid w:val="000E444F"/>
    <w:rsid w:val="000E4C1F"/>
    <w:rsid w:val="000E60EB"/>
    <w:rsid w:val="000E6BAA"/>
    <w:rsid w:val="000E7013"/>
    <w:rsid w:val="000F04F4"/>
    <w:rsid w:val="000F0DA9"/>
    <w:rsid w:val="000F7D04"/>
    <w:rsid w:val="00100836"/>
    <w:rsid w:val="001011AE"/>
    <w:rsid w:val="00102100"/>
    <w:rsid w:val="0010540B"/>
    <w:rsid w:val="00106FE5"/>
    <w:rsid w:val="00110250"/>
    <w:rsid w:val="001124FA"/>
    <w:rsid w:val="001128C3"/>
    <w:rsid w:val="0011294A"/>
    <w:rsid w:val="00112DFD"/>
    <w:rsid w:val="001133BE"/>
    <w:rsid w:val="00114019"/>
    <w:rsid w:val="0011476C"/>
    <w:rsid w:val="00114CAD"/>
    <w:rsid w:val="00116E46"/>
    <w:rsid w:val="00116F11"/>
    <w:rsid w:val="00117994"/>
    <w:rsid w:val="001217E9"/>
    <w:rsid w:val="00121942"/>
    <w:rsid w:val="00123ADF"/>
    <w:rsid w:val="00124B2D"/>
    <w:rsid w:val="0012503A"/>
    <w:rsid w:val="00126953"/>
    <w:rsid w:val="00127C3D"/>
    <w:rsid w:val="00130165"/>
    <w:rsid w:val="001310A7"/>
    <w:rsid w:val="001312FB"/>
    <w:rsid w:val="00131AD9"/>
    <w:rsid w:val="00131C68"/>
    <w:rsid w:val="001350F0"/>
    <w:rsid w:val="00135906"/>
    <w:rsid w:val="001362EF"/>
    <w:rsid w:val="001364BF"/>
    <w:rsid w:val="00137645"/>
    <w:rsid w:val="00137C54"/>
    <w:rsid w:val="00140997"/>
    <w:rsid w:val="00140EF0"/>
    <w:rsid w:val="0014222B"/>
    <w:rsid w:val="001424F5"/>
    <w:rsid w:val="00142522"/>
    <w:rsid w:val="00143E68"/>
    <w:rsid w:val="00145610"/>
    <w:rsid w:val="00145668"/>
    <w:rsid w:val="00146A4C"/>
    <w:rsid w:val="00147718"/>
    <w:rsid w:val="00150C82"/>
    <w:rsid w:val="00151392"/>
    <w:rsid w:val="00151BA2"/>
    <w:rsid w:val="00151F13"/>
    <w:rsid w:val="00151F3B"/>
    <w:rsid w:val="00152560"/>
    <w:rsid w:val="00152A97"/>
    <w:rsid w:val="00153115"/>
    <w:rsid w:val="00153247"/>
    <w:rsid w:val="00155A39"/>
    <w:rsid w:val="00156DC1"/>
    <w:rsid w:val="00157859"/>
    <w:rsid w:val="001609DC"/>
    <w:rsid w:val="00161464"/>
    <w:rsid w:val="001616F2"/>
    <w:rsid w:val="00161924"/>
    <w:rsid w:val="001642DB"/>
    <w:rsid w:val="0016535C"/>
    <w:rsid w:val="0016722C"/>
    <w:rsid w:val="00167916"/>
    <w:rsid w:val="00170349"/>
    <w:rsid w:val="00171541"/>
    <w:rsid w:val="00174CA4"/>
    <w:rsid w:val="00175CA0"/>
    <w:rsid w:val="00177E5D"/>
    <w:rsid w:val="00182592"/>
    <w:rsid w:val="00182C23"/>
    <w:rsid w:val="0018344A"/>
    <w:rsid w:val="00184E41"/>
    <w:rsid w:val="001869B6"/>
    <w:rsid w:val="001914D7"/>
    <w:rsid w:val="00191B5D"/>
    <w:rsid w:val="001922A8"/>
    <w:rsid w:val="00192BAA"/>
    <w:rsid w:val="00192BAF"/>
    <w:rsid w:val="00195A22"/>
    <w:rsid w:val="001961A9"/>
    <w:rsid w:val="001A0303"/>
    <w:rsid w:val="001A31D4"/>
    <w:rsid w:val="001B071D"/>
    <w:rsid w:val="001B0DD1"/>
    <w:rsid w:val="001B1A72"/>
    <w:rsid w:val="001B2BAD"/>
    <w:rsid w:val="001B3ED0"/>
    <w:rsid w:val="001B5112"/>
    <w:rsid w:val="001B5EBF"/>
    <w:rsid w:val="001B754B"/>
    <w:rsid w:val="001C00C2"/>
    <w:rsid w:val="001C1490"/>
    <w:rsid w:val="001C17C8"/>
    <w:rsid w:val="001C4C8B"/>
    <w:rsid w:val="001C59DF"/>
    <w:rsid w:val="001C657E"/>
    <w:rsid w:val="001C667F"/>
    <w:rsid w:val="001C6C45"/>
    <w:rsid w:val="001C6E0C"/>
    <w:rsid w:val="001C7E0B"/>
    <w:rsid w:val="001D0221"/>
    <w:rsid w:val="001D0FBC"/>
    <w:rsid w:val="001D143A"/>
    <w:rsid w:val="001D1651"/>
    <w:rsid w:val="001D40D7"/>
    <w:rsid w:val="001D547E"/>
    <w:rsid w:val="001D56E6"/>
    <w:rsid w:val="001D6929"/>
    <w:rsid w:val="001D6BAD"/>
    <w:rsid w:val="001D794F"/>
    <w:rsid w:val="001E03E4"/>
    <w:rsid w:val="001E250F"/>
    <w:rsid w:val="001E34A9"/>
    <w:rsid w:val="001E39D5"/>
    <w:rsid w:val="001E4011"/>
    <w:rsid w:val="001E5082"/>
    <w:rsid w:val="001E69B7"/>
    <w:rsid w:val="001E77D7"/>
    <w:rsid w:val="001E7EC7"/>
    <w:rsid w:val="001F2038"/>
    <w:rsid w:val="001F210F"/>
    <w:rsid w:val="001F358C"/>
    <w:rsid w:val="001F3601"/>
    <w:rsid w:val="001F37B6"/>
    <w:rsid w:val="001F393E"/>
    <w:rsid w:val="001F4118"/>
    <w:rsid w:val="001F5392"/>
    <w:rsid w:val="001F69C1"/>
    <w:rsid w:val="001F6F6A"/>
    <w:rsid w:val="00200AE6"/>
    <w:rsid w:val="00203509"/>
    <w:rsid w:val="002038A4"/>
    <w:rsid w:val="002043DD"/>
    <w:rsid w:val="002050B2"/>
    <w:rsid w:val="0020543A"/>
    <w:rsid w:val="00206EDA"/>
    <w:rsid w:val="00206F4A"/>
    <w:rsid w:val="002079A9"/>
    <w:rsid w:val="00210084"/>
    <w:rsid w:val="00212A43"/>
    <w:rsid w:val="00212ECF"/>
    <w:rsid w:val="002135BE"/>
    <w:rsid w:val="00214072"/>
    <w:rsid w:val="002144A8"/>
    <w:rsid w:val="00214EDA"/>
    <w:rsid w:val="00215E68"/>
    <w:rsid w:val="00215FE8"/>
    <w:rsid w:val="00216AED"/>
    <w:rsid w:val="0021756D"/>
    <w:rsid w:val="00217B4F"/>
    <w:rsid w:val="00220298"/>
    <w:rsid w:val="002215C2"/>
    <w:rsid w:val="002222D5"/>
    <w:rsid w:val="002226E2"/>
    <w:rsid w:val="00222C20"/>
    <w:rsid w:val="00222D82"/>
    <w:rsid w:val="002239CF"/>
    <w:rsid w:val="00223BE6"/>
    <w:rsid w:val="00225079"/>
    <w:rsid w:val="0022772D"/>
    <w:rsid w:val="002319FF"/>
    <w:rsid w:val="00233C5E"/>
    <w:rsid w:val="00236845"/>
    <w:rsid w:val="00240F50"/>
    <w:rsid w:val="00242B33"/>
    <w:rsid w:val="00247B6E"/>
    <w:rsid w:val="00252BE1"/>
    <w:rsid w:val="00253439"/>
    <w:rsid w:val="00254DEF"/>
    <w:rsid w:val="002552FE"/>
    <w:rsid w:val="0025555C"/>
    <w:rsid w:val="002560B2"/>
    <w:rsid w:val="00256AA6"/>
    <w:rsid w:val="00257441"/>
    <w:rsid w:val="002574CE"/>
    <w:rsid w:val="002579E5"/>
    <w:rsid w:val="00261667"/>
    <w:rsid w:val="00261C3E"/>
    <w:rsid w:val="00262491"/>
    <w:rsid w:val="00262C12"/>
    <w:rsid w:val="00263CC1"/>
    <w:rsid w:val="00266A9B"/>
    <w:rsid w:val="00266BBE"/>
    <w:rsid w:val="002677DA"/>
    <w:rsid w:val="0026792D"/>
    <w:rsid w:val="00270768"/>
    <w:rsid w:val="00271060"/>
    <w:rsid w:val="00272073"/>
    <w:rsid w:val="002721EB"/>
    <w:rsid w:val="0027233F"/>
    <w:rsid w:val="002763D3"/>
    <w:rsid w:val="002765D9"/>
    <w:rsid w:val="00276F41"/>
    <w:rsid w:val="00277572"/>
    <w:rsid w:val="002814FA"/>
    <w:rsid w:val="00281C3C"/>
    <w:rsid w:val="00283C36"/>
    <w:rsid w:val="0028571B"/>
    <w:rsid w:val="00285868"/>
    <w:rsid w:val="00285D48"/>
    <w:rsid w:val="0028712B"/>
    <w:rsid w:val="00287436"/>
    <w:rsid w:val="00287613"/>
    <w:rsid w:val="00287C5D"/>
    <w:rsid w:val="00293068"/>
    <w:rsid w:val="00293303"/>
    <w:rsid w:val="00293A97"/>
    <w:rsid w:val="00293C0C"/>
    <w:rsid w:val="002946DE"/>
    <w:rsid w:val="00295371"/>
    <w:rsid w:val="002955DC"/>
    <w:rsid w:val="0029578A"/>
    <w:rsid w:val="00296C5F"/>
    <w:rsid w:val="002A0C49"/>
    <w:rsid w:val="002A2094"/>
    <w:rsid w:val="002A2CD8"/>
    <w:rsid w:val="002A44D5"/>
    <w:rsid w:val="002A5727"/>
    <w:rsid w:val="002A7248"/>
    <w:rsid w:val="002A732E"/>
    <w:rsid w:val="002B02B4"/>
    <w:rsid w:val="002B1C60"/>
    <w:rsid w:val="002B249D"/>
    <w:rsid w:val="002B2B7E"/>
    <w:rsid w:val="002B409D"/>
    <w:rsid w:val="002B4EA2"/>
    <w:rsid w:val="002B5AC8"/>
    <w:rsid w:val="002B7C21"/>
    <w:rsid w:val="002C10CF"/>
    <w:rsid w:val="002C1510"/>
    <w:rsid w:val="002C181D"/>
    <w:rsid w:val="002C2545"/>
    <w:rsid w:val="002C28C1"/>
    <w:rsid w:val="002C2A38"/>
    <w:rsid w:val="002C3AD3"/>
    <w:rsid w:val="002C3EF8"/>
    <w:rsid w:val="002C44A4"/>
    <w:rsid w:val="002C4DBA"/>
    <w:rsid w:val="002C5980"/>
    <w:rsid w:val="002C63B1"/>
    <w:rsid w:val="002C6972"/>
    <w:rsid w:val="002C7B98"/>
    <w:rsid w:val="002D0314"/>
    <w:rsid w:val="002D1880"/>
    <w:rsid w:val="002D312E"/>
    <w:rsid w:val="002D3934"/>
    <w:rsid w:val="002D4D49"/>
    <w:rsid w:val="002D54C9"/>
    <w:rsid w:val="002E0015"/>
    <w:rsid w:val="002E0367"/>
    <w:rsid w:val="002E0BA7"/>
    <w:rsid w:val="002E1FE6"/>
    <w:rsid w:val="002E23D0"/>
    <w:rsid w:val="002E27A4"/>
    <w:rsid w:val="002E37CA"/>
    <w:rsid w:val="002E3D42"/>
    <w:rsid w:val="002E58D7"/>
    <w:rsid w:val="002F1568"/>
    <w:rsid w:val="002F3209"/>
    <w:rsid w:val="002F3955"/>
    <w:rsid w:val="002F4602"/>
    <w:rsid w:val="002F4BFB"/>
    <w:rsid w:val="002F5AE5"/>
    <w:rsid w:val="002F6B70"/>
    <w:rsid w:val="0030124E"/>
    <w:rsid w:val="00301EF9"/>
    <w:rsid w:val="003028B8"/>
    <w:rsid w:val="003034E8"/>
    <w:rsid w:val="003038CD"/>
    <w:rsid w:val="00305F4F"/>
    <w:rsid w:val="003066D2"/>
    <w:rsid w:val="003070BE"/>
    <w:rsid w:val="00307452"/>
    <w:rsid w:val="003074EE"/>
    <w:rsid w:val="003115E6"/>
    <w:rsid w:val="003115FC"/>
    <w:rsid w:val="00312315"/>
    <w:rsid w:val="0031385E"/>
    <w:rsid w:val="0031393C"/>
    <w:rsid w:val="00314031"/>
    <w:rsid w:val="003144DA"/>
    <w:rsid w:val="00314741"/>
    <w:rsid w:val="0031540A"/>
    <w:rsid w:val="00315546"/>
    <w:rsid w:val="00315FAC"/>
    <w:rsid w:val="00316401"/>
    <w:rsid w:val="00316C50"/>
    <w:rsid w:val="003207A2"/>
    <w:rsid w:val="003208F2"/>
    <w:rsid w:val="0032098E"/>
    <w:rsid w:val="00321543"/>
    <w:rsid w:val="00321A26"/>
    <w:rsid w:val="00322729"/>
    <w:rsid w:val="003246D4"/>
    <w:rsid w:val="00324714"/>
    <w:rsid w:val="0032555F"/>
    <w:rsid w:val="00325C50"/>
    <w:rsid w:val="00330977"/>
    <w:rsid w:val="0033318A"/>
    <w:rsid w:val="00333454"/>
    <w:rsid w:val="00333BB2"/>
    <w:rsid w:val="003365AF"/>
    <w:rsid w:val="00336CDC"/>
    <w:rsid w:val="00337298"/>
    <w:rsid w:val="00337EA4"/>
    <w:rsid w:val="00343973"/>
    <w:rsid w:val="00345A1F"/>
    <w:rsid w:val="00347C3B"/>
    <w:rsid w:val="003529DD"/>
    <w:rsid w:val="00353AFF"/>
    <w:rsid w:val="00353C4D"/>
    <w:rsid w:val="00354C44"/>
    <w:rsid w:val="003565AC"/>
    <w:rsid w:val="0035698A"/>
    <w:rsid w:val="003579C6"/>
    <w:rsid w:val="003579F5"/>
    <w:rsid w:val="003605D3"/>
    <w:rsid w:val="003624F0"/>
    <w:rsid w:val="00362532"/>
    <w:rsid w:val="00363085"/>
    <w:rsid w:val="00366CFC"/>
    <w:rsid w:val="00370653"/>
    <w:rsid w:val="00371489"/>
    <w:rsid w:val="0037225D"/>
    <w:rsid w:val="003728B2"/>
    <w:rsid w:val="00376FE3"/>
    <w:rsid w:val="00377BD3"/>
    <w:rsid w:val="00377D20"/>
    <w:rsid w:val="003806FC"/>
    <w:rsid w:val="00381588"/>
    <w:rsid w:val="00382908"/>
    <w:rsid w:val="0038403A"/>
    <w:rsid w:val="00385F03"/>
    <w:rsid w:val="00386E73"/>
    <w:rsid w:val="003872DD"/>
    <w:rsid w:val="003878DF"/>
    <w:rsid w:val="00390370"/>
    <w:rsid w:val="0039130E"/>
    <w:rsid w:val="00391A64"/>
    <w:rsid w:val="00391BEE"/>
    <w:rsid w:val="00393FFB"/>
    <w:rsid w:val="00395D80"/>
    <w:rsid w:val="00395E12"/>
    <w:rsid w:val="00396245"/>
    <w:rsid w:val="0039700F"/>
    <w:rsid w:val="003975D0"/>
    <w:rsid w:val="00397E1C"/>
    <w:rsid w:val="003A0C4E"/>
    <w:rsid w:val="003A0D3F"/>
    <w:rsid w:val="003A2434"/>
    <w:rsid w:val="003A4ABB"/>
    <w:rsid w:val="003A53BA"/>
    <w:rsid w:val="003A7690"/>
    <w:rsid w:val="003B1A41"/>
    <w:rsid w:val="003B5D89"/>
    <w:rsid w:val="003C04D2"/>
    <w:rsid w:val="003C0566"/>
    <w:rsid w:val="003C24D3"/>
    <w:rsid w:val="003C303C"/>
    <w:rsid w:val="003C304B"/>
    <w:rsid w:val="003C3342"/>
    <w:rsid w:val="003C3994"/>
    <w:rsid w:val="003C535E"/>
    <w:rsid w:val="003C5762"/>
    <w:rsid w:val="003C62D1"/>
    <w:rsid w:val="003C6474"/>
    <w:rsid w:val="003C64FF"/>
    <w:rsid w:val="003C6C22"/>
    <w:rsid w:val="003C6DFB"/>
    <w:rsid w:val="003C716F"/>
    <w:rsid w:val="003C7EC2"/>
    <w:rsid w:val="003D08BD"/>
    <w:rsid w:val="003D185E"/>
    <w:rsid w:val="003D2409"/>
    <w:rsid w:val="003D3566"/>
    <w:rsid w:val="003D4647"/>
    <w:rsid w:val="003D4FEC"/>
    <w:rsid w:val="003D6AFA"/>
    <w:rsid w:val="003D7ED6"/>
    <w:rsid w:val="003E1E2C"/>
    <w:rsid w:val="003E318C"/>
    <w:rsid w:val="003E326A"/>
    <w:rsid w:val="003E43DB"/>
    <w:rsid w:val="003E4665"/>
    <w:rsid w:val="003E742B"/>
    <w:rsid w:val="003E774F"/>
    <w:rsid w:val="003E7C98"/>
    <w:rsid w:val="003F147B"/>
    <w:rsid w:val="003F1C16"/>
    <w:rsid w:val="003F2C91"/>
    <w:rsid w:val="003F2CC6"/>
    <w:rsid w:val="003F3864"/>
    <w:rsid w:val="003F3AF6"/>
    <w:rsid w:val="003F4179"/>
    <w:rsid w:val="003F49D5"/>
    <w:rsid w:val="003F4CEC"/>
    <w:rsid w:val="003F6F5E"/>
    <w:rsid w:val="003F700B"/>
    <w:rsid w:val="003F72E9"/>
    <w:rsid w:val="00401468"/>
    <w:rsid w:val="00401FDD"/>
    <w:rsid w:val="00402D6D"/>
    <w:rsid w:val="00402EE3"/>
    <w:rsid w:val="004074A2"/>
    <w:rsid w:val="0041055A"/>
    <w:rsid w:val="00411865"/>
    <w:rsid w:val="00411DC4"/>
    <w:rsid w:val="0041229E"/>
    <w:rsid w:val="00412547"/>
    <w:rsid w:val="00413041"/>
    <w:rsid w:val="00413A31"/>
    <w:rsid w:val="00414FCD"/>
    <w:rsid w:val="004155D2"/>
    <w:rsid w:val="004175ED"/>
    <w:rsid w:val="00421417"/>
    <w:rsid w:val="00421D6B"/>
    <w:rsid w:val="00422332"/>
    <w:rsid w:val="00424D88"/>
    <w:rsid w:val="00424DC1"/>
    <w:rsid w:val="0042644F"/>
    <w:rsid w:val="00427083"/>
    <w:rsid w:val="0042753F"/>
    <w:rsid w:val="0042797B"/>
    <w:rsid w:val="004313F7"/>
    <w:rsid w:val="004315BE"/>
    <w:rsid w:val="0043191D"/>
    <w:rsid w:val="004335AC"/>
    <w:rsid w:val="0043483A"/>
    <w:rsid w:val="00434F2C"/>
    <w:rsid w:val="0043615C"/>
    <w:rsid w:val="00436D89"/>
    <w:rsid w:val="00440B72"/>
    <w:rsid w:val="0044197C"/>
    <w:rsid w:val="00441C1F"/>
    <w:rsid w:val="00443033"/>
    <w:rsid w:val="00444A2A"/>
    <w:rsid w:val="00445030"/>
    <w:rsid w:val="00445B0E"/>
    <w:rsid w:val="00446727"/>
    <w:rsid w:val="00446E10"/>
    <w:rsid w:val="00447247"/>
    <w:rsid w:val="00447C71"/>
    <w:rsid w:val="0045136F"/>
    <w:rsid w:val="00451948"/>
    <w:rsid w:val="00452945"/>
    <w:rsid w:val="00453C3C"/>
    <w:rsid w:val="00453EBC"/>
    <w:rsid w:val="004547B8"/>
    <w:rsid w:val="004549E3"/>
    <w:rsid w:val="004557CD"/>
    <w:rsid w:val="00455AEF"/>
    <w:rsid w:val="0045625F"/>
    <w:rsid w:val="004568BD"/>
    <w:rsid w:val="00462011"/>
    <w:rsid w:val="00462A37"/>
    <w:rsid w:val="00462CDD"/>
    <w:rsid w:val="0046329E"/>
    <w:rsid w:val="00464259"/>
    <w:rsid w:val="00464809"/>
    <w:rsid w:val="004658B6"/>
    <w:rsid w:val="00466EA8"/>
    <w:rsid w:val="00470138"/>
    <w:rsid w:val="004719FE"/>
    <w:rsid w:val="00471F51"/>
    <w:rsid w:val="004721EA"/>
    <w:rsid w:val="0047263B"/>
    <w:rsid w:val="00472B54"/>
    <w:rsid w:val="0047391A"/>
    <w:rsid w:val="00473A36"/>
    <w:rsid w:val="00473C2B"/>
    <w:rsid w:val="00473CFC"/>
    <w:rsid w:val="00474021"/>
    <w:rsid w:val="00474BF4"/>
    <w:rsid w:val="00474ED9"/>
    <w:rsid w:val="00475044"/>
    <w:rsid w:val="00475647"/>
    <w:rsid w:val="004760CD"/>
    <w:rsid w:val="00476785"/>
    <w:rsid w:val="00476930"/>
    <w:rsid w:val="00476E76"/>
    <w:rsid w:val="00477899"/>
    <w:rsid w:val="004803B9"/>
    <w:rsid w:val="00480773"/>
    <w:rsid w:val="00480E2C"/>
    <w:rsid w:val="0048215E"/>
    <w:rsid w:val="004828A2"/>
    <w:rsid w:val="00482996"/>
    <w:rsid w:val="00482BEA"/>
    <w:rsid w:val="00484BDA"/>
    <w:rsid w:val="0048578F"/>
    <w:rsid w:val="00485CEC"/>
    <w:rsid w:val="00487790"/>
    <w:rsid w:val="0049013D"/>
    <w:rsid w:val="0049112F"/>
    <w:rsid w:val="00491597"/>
    <w:rsid w:val="0049186D"/>
    <w:rsid w:val="004931F2"/>
    <w:rsid w:val="0049421D"/>
    <w:rsid w:val="00495A4D"/>
    <w:rsid w:val="00497BFF"/>
    <w:rsid w:val="00497CEF"/>
    <w:rsid w:val="004A090D"/>
    <w:rsid w:val="004A0D22"/>
    <w:rsid w:val="004A2407"/>
    <w:rsid w:val="004A2F73"/>
    <w:rsid w:val="004A3DCB"/>
    <w:rsid w:val="004A5C63"/>
    <w:rsid w:val="004A5C91"/>
    <w:rsid w:val="004A6012"/>
    <w:rsid w:val="004B0531"/>
    <w:rsid w:val="004B29A2"/>
    <w:rsid w:val="004B3CCE"/>
    <w:rsid w:val="004B3F2F"/>
    <w:rsid w:val="004B504F"/>
    <w:rsid w:val="004B652A"/>
    <w:rsid w:val="004B761C"/>
    <w:rsid w:val="004B7A49"/>
    <w:rsid w:val="004C0D45"/>
    <w:rsid w:val="004C1547"/>
    <w:rsid w:val="004C3768"/>
    <w:rsid w:val="004C4D00"/>
    <w:rsid w:val="004C51C2"/>
    <w:rsid w:val="004C5525"/>
    <w:rsid w:val="004C6692"/>
    <w:rsid w:val="004C7673"/>
    <w:rsid w:val="004D1CE1"/>
    <w:rsid w:val="004D25A6"/>
    <w:rsid w:val="004D4436"/>
    <w:rsid w:val="004D464E"/>
    <w:rsid w:val="004D4882"/>
    <w:rsid w:val="004D4A1B"/>
    <w:rsid w:val="004D4CF8"/>
    <w:rsid w:val="004D54C1"/>
    <w:rsid w:val="004D6FEF"/>
    <w:rsid w:val="004E0DC6"/>
    <w:rsid w:val="004E3126"/>
    <w:rsid w:val="004E3A72"/>
    <w:rsid w:val="004E4FEB"/>
    <w:rsid w:val="004E5BB7"/>
    <w:rsid w:val="004E685C"/>
    <w:rsid w:val="004E6910"/>
    <w:rsid w:val="004F0299"/>
    <w:rsid w:val="004F07C6"/>
    <w:rsid w:val="004F2734"/>
    <w:rsid w:val="004F2AA7"/>
    <w:rsid w:val="004F2BF7"/>
    <w:rsid w:val="004F2E82"/>
    <w:rsid w:val="004F3654"/>
    <w:rsid w:val="004F56F4"/>
    <w:rsid w:val="005017D4"/>
    <w:rsid w:val="00501840"/>
    <w:rsid w:val="00501BF3"/>
    <w:rsid w:val="0050345B"/>
    <w:rsid w:val="00503BD5"/>
    <w:rsid w:val="00504066"/>
    <w:rsid w:val="00504478"/>
    <w:rsid w:val="005046B7"/>
    <w:rsid w:val="005047D2"/>
    <w:rsid w:val="00504F5E"/>
    <w:rsid w:val="005072F3"/>
    <w:rsid w:val="00507496"/>
    <w:rsid w:val="005105BB"/>
    <w:rsid w:val="00511402"/>
    <w:rsid w:val="005114A5"/>
    <w:rsid w:val="00511768"/>
    <w:rsid w:val="0051311A"/>
    <w:rsid w:val="005146EC"/>
    <w:rsid w:val="00515EF0"/>
    <w:rsid w:val="00516057"/>
    <w:rsid w:val="005177B8"/>
    <w:rsid w:val="00517D89"/>
    <w:rsid w:val="0052078D"/>
    <w:rsid w:val="00521AEA"/>
    <w:rsid w:val="00521DC3"/>
    <w:rsid w:val="00522984"/>
    <w:rsid w:val="00522D44"/>
    <w:rsid w:val="00522DFD"/>
    <w:rsid w:val="005246E1"/>
    <w:rsid w:val="00525F99"/>
    <w:rsid w:val="005261C0"/>
    <w:rsid w:val="0052628F"/>
    <w:rsid w:val="00527392"/>
    <w:rsid w:val="0053018D"/>
    <w:rsid w:val="005343A5"/>
    <w:rsid w:val="00534F02"/>
    <w:rsid w:val="005357D6"/>
    <w:rsid w:val="00536FBB"/>
    <w:rsid w:val="00537477"/>
    <w:rsid w:val="0054014B"/>
    <w:rsid w:val="00540387"/>
    <w:rsid w:val="005405A1"/>
    <w:rsid w:val="00542265"/>
    <w:rsid w:val="00543BE0"/>
    <w:rsid w:val="00543C46"/>
    <w:rsid w:val="00544B1C"/>
    <w:rsid w:val="005465E1"/>
    <w:rsid w:val="005468C8"/>
    <w:rsid w:val="00547223"/>
    <w:rsid w:val="00550320"/>
    <w:rsid w:val="0055303E"/>
    <w:rsid w:val="005543C6"/>
    <w:rsid w:val="005557BB"/>
    <w:rsid w:val="00556BFB"/>
    <w:rsid w:val="00557DE3"/>
    <w:rsid w:val="005601E4"/>
    <w:rsid w:val="00560280"/>
    <w:rsid w:val="00560606"/>
    <w:rsid w:val="005620B7"/>
    <w:rsid w:val="00562515"/>
    <w:rsid w:val="005628F0"/>
    <w:rsid w:val="005634DC"/>
    <w:rsid w:val="005635E9"/>
    <w:rsid w:val="00564926"/>
    <w:rsid w:val="005652B7"/>
    <w:rsid w:val="005658E6"/>
    <w:rsid w:val="00565B59"/>
    <w:rsid w:val="00566425"/>
    <w:rsid w:val="005671A2"/>
    <w:rsid w:val="0056782D"/>
    <w:rsid w:val="00567F14"/>
    <w:rsid w:val="00567F69"/>
    <w:rsid w:val="005708E4"/>
    <w:rsid w:val="00571627"/>
    <w:rsid w:val="005724F8"/>
    <w:rsid w:val="0057289F"/>
    <w:rsid w:val="0057491E"/>
    <w:rsid w:val="00574E31"/>
    <w:rsid w:val="005755D7"/>
    <w:rsid w:val="005769AF"/>
    <w:rsid w:val="00577649"/>
    <w:rsid w:val="005814E1"/>
    <w:rsid w:val="005816C7"/>
    <w:rsid w:val="00582C82"/>
    <w:rsid w:val="00583CBA"/>
    <w:rsid w:val="00583D04"/>
    <w:rsid w:val="0058624A"/>
    <w:rsid w:val="00586B3A"/>
    <w:rsid w:val="005916E3"/>
    <w:rsid w:val="005918E2"/>
    <w:rsid w:val="00591C79"/>
    <w:rsid w:val="005937F8"/>
    <w:rsid w:val="00594211"/>
    <w:rsid w:val="00594AE2"/>
    <w:rsid w:val="00595996"/>
    <w:rsid w:val="0059766B"/>
    <w:rsid w:val="00597702"/>
    <w:rsid w:val="00597739"/>
    <w:rsid w:val="005A1D24"/>
    <w:rsid w:val="005A21BE"/>
    <w:rsid w:val="005A3EF8"/>
    <w:rsid w:val="005A6B98"/>
    <w:rsid w:val="005A6D4A"/>
    <w:rsid w:val="005A7C2D"/>
    <w:rsid w:val="005A7F06"/>
    <w:rsid w:val="005B0A6E"/>
    <w:rsid w:val="005B1074"/>
    <w:rsid w:val="005B124B"/>
    <w:rsid w:val="005B2EEF"/>
    <w:rsid w:val="005B4BDC"/>
    <w:rsid w:val="005B55B1"/>
    <w:rsid w:val="005B7846"/>
    <w:rsid w:val="005C151C"/>
    <w:rsid w:val="005C166E"/>
    <w:rsid w:val="005C1873"/>
    <w:rsid w:val="005C1AD5"/>
    <w:rsid w:val="005C1B41"/>
    <w:rsid w:val="005C2203"/>
    <w:rsid w:val="005C2DED"/>
    <w:rsid w:val="005C46FC"/>
    <w:rsid w:val="005C5260"/>
    <w:rsid w:val="005C58C9"/>
    <w:rsid w:val="005C5B5F"/>
    <w:rsid w:val="005C760A"/>
    <w:rsid w:val="005C7686"/>
    <w:rsid w:val="005D0444"/>
    <w:rsid w:val="005D1943"/>
    <w:rsid w:val="005D1AD4"/>
    <w:rsid w:val="005D207A"/>
    <w:rsid w:val="005D2B4B"/>
    <w:rsid w:val="005D3E3F"/>
    <w:rsid w:val="005D4167"/>
    <w:rsid w:val="005D45A9"/>
    <w:rsid w:val="005D48AF"/>
    <w:rsid w:val="005D4E5C"/>
    <w:rsid w:val="005D5E2D"/>
    <w:rsid w:val="005D6101"/>
    <w:rsid w:val="005D6868"/>
    <w:rsid w:val="005D6EDE"/>
    <w:rsid w:val="005D7865"/>
    <w:rsid w:val="005E14C3"/>
    <w:rsid w:val="005E398B"/>
    <w:rsid w:val="005E4FC2"/>
    <w:rsid w:val="005E50BA"/>
    <w:rsid w:val="005E5DFC"/>
    <w:rsid w:val="005E635A"/>
    <w:rsid w:val="005E63B1"/>
    <w:rsid w:val="005E7B43"/>
    <w:rsid w:val="005F02DB"/>
    <w:rsid w:val="005F0D62"/>
    <w:rsid w:val="005F147B"/>
    <w:rsid w:val="005F1633"/>
    <w:rsid w:val="005F24CA"/>
    <w:rsid w:val="005F2C95"/>
    <w:rsid w:val="005F40AB"/>
    <w:rsid w:val="005F58E4"/>
    <w:rsid w:val="005F7158"/>
    <w:rsid w:val="00600059"/>
    <w:rsid w:val="00601E92"/>
    <w:rsid w:val="00601FDA"/>
    <w:rsid w:val="0060265A"/>
    <w:rsid w:val="00602C9D"/>
    <w:rsid w:val="0060451A"/>
    <w:rsid w:val="006052B1"/>
    <w:rsid w:val="00605688"/>
    <w:rsid w:val="00607A9E"/>
    <w:rsid w:val="006113DA"/>
    <w:rsid w:val="00611F70"/>
    <w:rsid w:val="006124DA"/>
    <w:rsid w:val="00613758"/>
    <w:rsid w:val="00615246"/>
    <w:rsid w:val="00615AAA"/>
    <w:rsid w:val="00617038"/>
    <w:rsid w:val="00622E99"/>
    <w:rsid w:val="0062445B"/>
    <w:rsid w:val="006256D6"/>
    <w:rsid w:val="00625AB8"/>
    <w:rsid w:val="006276E8"/>
    <w:rsid w:val="006277F5"/>
    <w:rsid w:val="0063028B"/>
    <w:rsid w:val="0063063B"/>
    <w:rsid w:val="00631691"/>
    <w:rsid w:val="00632105"/>
    <w:rsid w:val="006321B0"/>
    <w:rsid w:val="00632FC9"/>
    <w:rsid w:val="00634B7E"/>
    <w:rsid w:val="00634DB7"/>
    <w:rsid w:val="00635368"/>
    <w:rsid w:val="006357E2"/>
    <w:rsid w:val="006363EA"/>
    <w:rsid w:val="00641385"/>
    <w:rsid w:val="00641932"/>
    <w:rsid w:val="00642697"/>
    <w:rsid w:val="00642785"/>
    <w:rsid w:val="00643940"/>
    <w:rsid w:val="00643C12"/>
    <w:rsid w:val="00650029"/>
    <w:rsid w:val="006509BE"/>
    <w:rsid w:val="00650B05"/>
    <w:rsid w:val="00651525"/>
    <w:rsid w:val="0065171E"/>
    <w:rsid w:val="00652D50"/>
    <w:rsid w:val="00653FDE"/>
    <w:rsid w:val="006548B2"/>
    <w:rsid w:val="0065595C"/>
    <w:rsid w:val="00655CB9"/>
    <w:rsid w:val="00657B9F"/>
    <w:rsid w:val="006611CF"/>
    <w:rsid w:val="00661644"/>
    <w:rsid w:val="00662B8A"/>
    <w:rsid w:val="00662E77"/>
    <w:rsid w:val="006634ED"/>
    <w:rsid w:val="00664064"/>
    <w:rsid w:val="006656DA"/>
    <w:rsid w:val="00665AD1"/>
    <w:rsid w:val="00667DBC"/>
    <w:rsid w:val="00670C2E"/>
    <w:rsid w:val="00670C85"/>
    <w:rsid w:val="00670FED"/>
    <w:rsid w:val="006715B4"/>
    <w:rsid w:val="006728B0"/>
    <w:rsid w:val="00673862"/>
    <w:rsid w:val="00673DE4"/>
    <w:rsid w:val="00674261"/>
    <w:rsid w:val="0067427D"/>
    <w:rsid w:val="006742B3"/>
    <w:rsid w:val="00674452"/>
    <w:rsid w:val="00674FA7"/>
    <w:rsid w:val="00675865"/>
    <w:rsid w:val="00675F93"/>
    <w:rsid w:val="00676D5F"/>
    <w:rsid w:val="006771A2"/>
    <w:rsid w:val="006773A7"/>
    <w:rsid w:val="00677625"/>
    <w:rsid w:val="00677E58"/>
    <w:rsid w:val="00680E78"/>
    <w:rsid w:val="00683CB7"/>
    <w:rsid w:val="00684648"/>
    <w:rsid w:val="006855AD"/>
    <w:rsid w:val="0068566C"/>
    <w:rsid w:val="00685D36"/>
    <w:rsid w:val="00686386"/>
    <w:rsid w:val="00695EDA"/>
    <w:rsid w:val="0069694E"/>
    <w:rsid w:val="00697653"/>
    <w:rsid w:val="006A0BED"/>
    <w:rsid w:val="006A11E0"/>
    <w:rsid w:val="006A1BD7"/>
    <w:rsid w:val="006A1D8D"/>
    <w:rsid w:val="006A1E4B"/>
    <w:rsid w:val="006A2131"/>
    <w:rsid w:val="006A5C76"/>
    <w:rsid w:val="006A7878"/>
    <w:rsid w:val="006B0780"/>
    <w:rsid w:val="006B3A3F"/>
    <w:rsid w:val="006B3E3E"/>
    <w:rsid w:val="006B4F9B"/>
    <w:rsid w:val="006B70B0"/>
    <w:rsid w:val="006C01C2"/>
    <w:rsid w:val="006C0C78"/>
    <w:rsid w:val="006C297F"/>
    <w:rsid w:val="006C2C70"/>
    <w:rsid w:val="006C3D51"/>
    <w:rsid w:val="006C4E72"/>
    <w:rsid w:val="006C5759"/>
    <w:rsid w:val="006C7EA0"/>
    <w:rsid w:val="006D02F8"/>
    <w:rsid w:val="006D0C47"/>
    <w:rsid w:val="006D0DB8"/>
    <w:rsid w:val="006D159A"/>
    <w:rsid w:val="006D1625"/>
    <w:rsid w:val="006D1D0B"/>
    <w:rsid w:val="006D30A5"/>
    <w:rsid w:val="006D4FC0"/>
    <w:rsid w:val="006D686E"/>
    <w:rsid w:val="006D6DDA"/>
    <w:rsid w:val="006E0E6C"/>
    <w:rsid w:val="006E1866"/>
    <w:rsid w:val="006E194A"/>
    <w:rsid w:val="006E2050"/>
    <w:rsid w:val="006E5421"/>
    <w:rsid w:val="006E5670"/>
    <w:rsid w:val="006E7270"/>
    <w:rsid w:val="006E74A8"/>
    <w:rsid w:val="006E7A9F"/>
    <w:rsid w:val="006E7EC8"/>
    <w:rsid w:val="006F2007"/>
    <w:rsid w:val="006F2306"/>
    <w:rsid w:val="006F2876"/>
    <w:rsid w:val="006F28D9"/>
    <w:rsid w:val="006F4605"/>
    <w:rsid w:val="006F503D"/>
    <w:rsid w:val="006F5CF2"/>
    <w:rsid w:val="006F69F0"/>
    <w:rsid w:val="006F75A3"/>
    <w:rsid w:val="00702F93"/>
    <w:rsid w:val="00703AD9"/>
    <w:rsid w:val="00704611"/>
    <w:rsid w:val="00705B8F"/>
    <w:rsid w:val="00705B95"/>
    <w:rsid w:val="00707465"/>
    <w:rsid w:val="0070795C"/>
    <w:rsid w:val="00707B8D"/>
    <w:rsid w:val="0071068B"/>
    <w:rsid w:val="00711300"/>
    <w:rsid w:val="00711304"/>
    <w:rsid w:val="00711E75"/>
    <w:rsid w:val="00711F4A"/>
    <w:rsid w:val="007131FD"/>
    <w:rsid w:val="00714F76"/>
    <w:rsid w:val="007159B1"/>
    <w:rsid w:val="00715A71"/>
    <w:rsid w:val="00716BD6"/>
    <w:rsid w:val="00716EEC"/>
    <w:rsid w:val="00720C77"/>
    <w:rsid w:val="00723A74"/>
    <w:rsid w:val="00724CD3"/>
    <w:rsid w:val="00726587"/>
    <w:rsid w:val="00726DDD"/>
    <w:rsid w:val="00730A79"/>
    <w:rsid w:val="007319C8"/>
    <w:rsid w:val="007320FA"/>
    <w:rsid w:val="00732A48"/>
    <w:rsid w:val="00732BC4"/>
    <w:rsid w:val="00732D95"/>
    <w:rsid w:val="0073580C"/>
    <w:rsid w:val="00735897"/>
    <w:rsid w:val="00735AE3"/>
    <w:rsid w:val="0073624D"/>
    <w:rsid w:val="00741295"/>
    <w:rsid w:val="007418D9"/>
    <w:rsid w:val="00742159"/>
    <w:rsid w:val="00742DD0"/>
    <w:rsid w:val="007444B5"/>
    <w:rsid w:val="00744877"/>
    <w:rsid w:val="00745658"/>
    <w:rsid w:val="00746C27"/>
    <w:rsid w:val="00747592"/>
    <w:rsid w:val="00747EC0"/>
    <w:rsid w:val="0075054F"/>
    <w:rsid w:val="00750AEF"/>
    <w:rsid w:val="00751134"/>
    <w:rsid w:val="00751F5F"/>
    <w:rsid w:val="00752F1D"/>
    <w:rsid w:val="00753492"/>
    <w:rsid w:val="00755B34"/>
    <w:rsid w:val="00755CBD"/>
    <w:rsid w:val="00755D41"/>
    <w:rsid w:val="00757031"/>
    <w:rsid w:val="007571CE"/>
    <w:rsid w:val="00757807"/>
    <w:rsid w:val="007611C9"/>
    <w:rsid w:val="007614C2"/>
    <w:rsid w:val="0076160E"/>
    <w:rsid w:val="007630BC"/>
    <w:rsid w:val="007631AD"/>
    <w:rsid w:val="00763366"/>
    <w:rsid w:val="0076370C"/>
    <w:rsid w:val="007639A4"/>
    <w:rsid w:val="00764755"/>
    <w:rsid w:val="007704E7"/>
    <w:rsid w:val="0077118F"/>
    <w:rsid w:val="00772F48"/>
    <w:rsid w:val="00774461"/>
    <w:rsid w:val="00774BA0"/>
    <w:rsid w:val="00774DC7"/>
    <w:rsid w:val="00775039"/>
    <w:rsid w:val="00775108"/>
    <w:rsid w:val="00776E80"/>
    <w:rsid w:val="007771C7"/>
    <w:rsid w:val="00777580"/>
    <w:rsid w:val="007806B7"/>
    <w:rsid w:val="00782600"/>
    <w:rsid w:val="00782914"/>
    <w:rsid w:val="0078386F"/>
    <w:rsid w:val="00787354"/>
    <w:rsid w:val="00790038"/>
    <w:rsid w:val="00791423"/>
    <w:rsid w:val="00791E24"/>
    <w:rsid w:val="00792536"/>
    <w:rsid w:val="00792CA4"/>
    <w:rsid w:val="0079346D"/>
    <w:rsid w:val="007934CD"/>
    <w:rsid w:val="00793F17"/>
    <w:rsid w:val="00795AD3"/>
    <w:rsid w:val="007970B8"/>
    <w:rsid w:val="00797DA4"/>
    <w:rsid w:val="007A0AB6"/>
    <w:rsid w:val="007A1A7B"/>
    <w:rsid w:val="007A2551"/>
    <w:rsid w:val="007A25AD"/>
    <w:rsid w:val="007A2FCE"/>
    <w:rsid w:val="007A3A6A"/>
    <w:rsid w:val="007A3ED0"/>
    <w:rsid w:val="007A40AA"/>
    <w:rsid w:val="007A4323"/>
    <w:rsid w:val="007A706E"/>
    <w:rsid w:val="007A7728"/>
    <w:rsid w:val="007B4418"/>
    <w:rsid w:val="007B6093"/>
    <w:rsid w:val="007B67FD"/>
    <w:rsid w:val="007B70D4"/>
    <w:rsid w:val="007B7A30"/>
    <w:rsid w:val="007C0B32"/>
    <w:rsid w:val="007C4B54"/>
    <w:rsid w:val="007C4F2D"/>
    <w:rsid w:val="007C628E"/>
    <w:rsid w:val="007C643A"/>
    <w:rsid w:val="007D0717"/>
    <w:rsid w:val="007D0B6F"/>
    <w:rsid w:val="007D3078"/>
    <w:rsid w:val="007D35AD"/>
    <w:rsid w:val="007D4AFD"/>
    <w:rsid w:val="007D564F"/>
    <w:rsid w:val="007D7FA3"/>
    <w:rsid w:val="007E0BBB"/>
    <w:rsid w:val="007E177F"/>
    <w:rsid w:val="007E20F4"/>
    <w:rsid w:val="007E2A48"/>
    <w:rsid w:val="007E2FAA"/>
    <w:rsid w:val="007E302F"/>
    <w:rsid w:val="007E4DE4"/>
    <w:rsid w:val="007E4E34"/>
    <w:rsid w:val="007E4EA7"/>
    <w:rsid w:val="007E4EC2"/>
    <w:rsid w:val="007E63A1"/>
    <w:rsid w:val="007E6D4B"/>
    <w:rsid w:val="007E6F72"/>
    <w:rsid w:val="007E70DA"/>
    <w:rsid w:val="007E7C1A"/>
    <w:rsid w:val="007F0AA8"/>
    <w:rsid w:val="007F0CE9"/>
    <w:rsid w:val="007F2425"/>
    <w:rsid w:val="007F308C"/>
    <w:rsid w:val="007F3C79"/>
    <w:rsid w:val="007F3F54"/>
    <w:rsid w:val="007F4786"/>
    <w:rsid w:val="007F7315"/>
    <w:rsid w:val="0080003D"/>
    <w:rsid w:val="008036D9"/>
    <w:rsid w:val="00803790"/>
    <w:rsid w:val="00804C6B"/>
    <w:rsid w:val="0080672F"/>
    <w:rsid w:val="00806BB1"/>
    <w:rsid w:val="00810347"/>
    <w:rsid w:val="00810383"/>
    <w:rsid w:val="00810E5A"/>
    <w:rsid w:val="00814446"/>
    <w:rsid w:val="008144CB"/>
    <w:rsid w:val="00814EFC"/>
    <w:rsid w:val="00815FB8"/>
    <w:rsid w:val="0081679B"/>
    <w:rsid w:val="008176B2"/>
    <w:rsid w:val="00820663"/>
    <w:rsid w:val="0082201E"/>
    <w:rsid w:val="00822D56"/>
    <w:rsid w:val="0082431B"/>
    <w:rsid w:val="008243AE"/>
    <w:rsid w:val="00824D1A"/>
    <w:rsid w:val="0082668F"/>
    <w:rsid w:val="0082719A"/>
    <w:rsid w:val="008274C9"/>
    <w:rsid w:val="00827723"/>
    <w:rsid w:val="00827772"/>
    <w:rsid w:val="00830A7D"/>
    <w:rsid w:val="00831BB2"/>
    <w:rsid w:val="0083411C"/>
    <w:rsid w:val="008359DF"/>
    <w:rsid w:val="008379C0"/>
    <w:rsid w:val="00837F55"/>
    <w:rsid w:val="008403D3"/>
    <w:rsid w:val="00840717"/>
    <w:rsid w:val="00840F34"/>
    <w:rsid w:val="008411B3"/>
    <w:rsid w:val="008440D8"/>
    <w:rsid w:val="00844FDF"/>
    <w:rsid w:val="008452F9"/>
    <w:rsid w:val="008466AC"/>
    <w:rsid w:val="00846911"/>
    <w:rsid w:val="00847442"/>
    <w:rsid w:val="008474F5"/>
    <w:rsid w:val="008509DD"/>
    <w:rsid w:val="00851105"/>
    <w:rsid w:val="00852FB0"/>
    <w:rsid w:val="00855F3E"/>
    <w:rsid w:val="0085787E"/>
    <w:rsid w:val="0086090D"/>
    <w:rsid w:val="0086244F"/>
    <w:rsid w:val="0086507C"/>
    <w:rsid w:val="00865246"/>
    <w:rsid w:val="00865BB7"/>
    <w:rsid w:val="00865F00"/>
    <w:rsid w:val="00865F78"/>
    <w:rsid w:val="008661AE"/>
    <w:rsid w:val="008661E0"/>
    <w:rsid w:val="00867380"/>
    <w:rsid w:val="00867719"/>
    <w:rsid w:val="00867A0A"/>
    <w:rsid w:val="008709B2"/>
    <w:rsid w:val="008725E5"/>
    <w:rsid w:val="00874127"/>
    <w:rsid w:val="0087453B"/>
    <w:rsid w:val="0087496C"/>
    <w:rsid w:val="00874FCD"/>
    <w:rsid w:val="008750AD"/>
    <w:rsid w:val="00876135"/>
    <w:rsid w:val="008778E7"/>
    <w:rsid w:val="008779A2"/>
    <w:rsid w:val="00880A73"/>
    <w:rsid w:val="00880F9E"/>
    <w:rsid w:val="008827F6"/>
    <w:rsid w:val="00882F8A"/>
    <w:rsid w:val="00884137"/>
    <w:rsid w:val="008849A0"/>
    <w:rsid w:val="00886163"/>
    <w:rsid w:val="008861A4"/>
    <w:rsid w:val="00887842"/>
    <w:rsid w:val="00892291"/>
    <w:rsid w:val="008924F0"/>
    <w:rsid w:val="00892F6B"/>
    <w:rsid w:val="00896358"/>
    <w:rsid w:val="00897EB0"/>
    <w:rsid w:val="008A1558"/>
    <w:rsid w:val="008A2142"/>
    <w:rsid w:val="008A2B36"/>
    <w:rsid w:val="008A2E81"/>
    <w:rsid w:val="008A545F"/>
    <w:rsid w:val="008A6554"/>
    <w:rsid w:val="008A6C2E"/>
    <w:rsid w:val="008B1D21"/>
    <w:rsid w:val="008B22AD"/>
    <w:rsid w:val="008B24EB"/>
    <w:rsid w:val="008B2F70"/>
    <w:rsid w:val="008B2FA8"/>
    <w:rsid w:val="008B304C"/>
    <w:rsid w:val="008B30FD"/>
    <w:rsid w:val="008B37D2"/>
    <w:rsid w:val="008B757D"/>
    <w:rsid w:val="008B7FD7"/>
    <w:rsid w:val="008C33F7"/>
    <w:rsid w:val="008C39FD"/>
    <w:rsid w:val="008C4054"/>
    <w:rsid w:val="008C4780"/>
    <w:rsid w:val="008C5692"/>
    <w:rsid w:val="008C587E"/>
    <w:rsid w:val="008C5B50"/>
    <w:rsid w:val="008C634A"/>
    <w:rsid w:val="008D046C"/>
    <w:rsid w:val="008D3E76"/>
    <w:rsid w:val="008D3FDB"/>
    <w:rsid w:val="008D40FC"/>
    <w:rsid w:val="008D68BD"/>
    <w:rsid w:val="008D7659"/>
    <w:rsid w:val="008D786C"/>
    <w:rsid w:val="008D7F3A"/>
    <w:rsid w:val="008E14BC"/>
    <w:rsid w:val="008E1581"/>
    <w:rsid w:val="008E35DD"/>
    <w:rsid w:val="008E3877"/>
    <w:rsid w:val="008F1314"/>
    <w:rsid w:val="008F1A1C"/>
    <w:rsid w:val="008F1BB8"/>
    <w:rsid w:val="008F258A"/>
    <w:rsid w:val="008F2CAB"/>
    <w:rsid w:val="008F3CDE"/>
    <w:rsid w:val="008F3EE5"/>
    <w:rsid w:val="008F4BA4"/>
    <w:rsid w:val="008F4BB4"/>
    <w:rsid w:val="008F570E"/>
    <w:rsid w:val="008F5E55"/>
    <w:rsid w:val="008F6A7F"/>
    <w:rsid w:val="008F6AB0"/>
    <w:rsid w:val="008F7B4E"/>
    <w:rsid w:val="00901A98"/>
    <w:rsid w:val="00902A3E"/>
    <w:rsid w:val="00902C92"/>
    <w:rsid w:val="00903F19"/>
    <w:rsid w:val="00904957"/>
    <w:rsid w:val="0090559F"/>
    <w:rsid w:val="009061BA"/>
    <w:rsid w:val="00906ACB"/>
    <w:rsid w:val="009100A5"/>
    <w:rsid w:val="00910653"/>
    <w:rsid w:val="00910857"/>
    <w:rsid w:val="00910A82"/>
    <w:rsid w:val="00912F03"/>
    <w:rsid w:val="00913340"/>
    <w:rsid w:val="00914301"/>
    <w:rsid w:val="00914400"/>
    <w:rsid w:val="00917141"/>
    <w:rsid w:val="0092008E"/>
    <w:rsid w:val="00920B7B"/>
    <w:rsid w:val="00920E23"/>
    <w:rsid w:val="009224B7"/>
    <w:rsid w:val="009230B3"/>
    <w:rsid w:val="009230DE"/>
    <w:rsid w:val="0092323F"/>
    <w:rsid w:val="00924456"/>
    <w:rsid w:val="00924C6B"/>
    <w:rsid w:val="009270B1"/>
    <w:rsid w:val="009301D4"/>
    <w:rsid w:val="00933918"/>
    <w:rsid w:val="00933F19"/>
    <w:rsid w:val="00934BCE"/>
    <w:rsid w:val="009355D9"/>
    <w:rsid w:val="00936022"/>
    <w:rsid w:val="009379B6"/>
    <w:rsid w:val="00940187"/>
    <w:rsid w:val="00940DAD"/>
    <w:rsid w:val="00947AD0"/>
    <w:rsid w:val="0095013A"/>
    <w:rsid w:val="00950847"/>
    <w:rsid w:val="009512C6"/>
    <w:rsid w:val="009513FD"/>
    <w:rsid w:val="00951A7D"/>
    <w:rsid w:val="00951EB0"/>
    <w:rsid w:val="00952A3C"/>
    <w:rsid w:val="00952C74"/>
    <w:rsid w:val="00953F32"/>
    <w:rsid w:val="00955C2C"/>
    <w:rsid w:val="00956084"/>
    <w:rsid w:val="0095735C"/>
    <w:rsid w:val="00960AE0"/>
    <w:rsid w:val="009618E3"/>
    <w:rsid w:val="00961A04"/>
    <w:rsid w:val="00962309"/>
    <w:rsid w:val="00963050"/>
    <w:rsid w:val="009640B7"/>
    <w:rsid w:val="0096419B"/>
    <w:rsid w:val="009641BC"/>
    <w:rsid w:val="00967D52"/>
    <w:rsid w:val="00967E78"/>
    <w:rsid w:val="009713E3"/>
    <w:rsid w:val="00971E02"/>
    <w:rsid w:val="009740D8"/>
    <w:rsid w:val="00974910"/>
    <w:rsid w:val="00975436"/>
    <w:rsid w:val="009768D7"/>
    <w:rsid w:val="00980B4F"/>
    <w:rsid w:val="00980BC2"/>
    <w:rsid w:val="00980C43"/>
    <w:rsid w:val="009810E1"/>
    <w:rsid w:val="00983078"/>
    <w:rsid w:val="00984272"/>
    <w:rsid w:val="0098462D"/>
    <w:rsid w:val="009856FC"/>
    <w:rsid w:val="00985F8A"/>
    <w:rsid w:val="0098697A"/>
    <w:rsid w:val="00987286"/>
    <w:rsid w:val="00987757"/>
    <w:rsid w:val="00987847"/>
    <w:rsid w:val="0099557E"/>
    <w:rsid w:val="00995601"/>
    <w:rsid w:val="00995E69"/>
    <w:rsid w:val="009964EA"/>
    <w:rsid w:val="00997214"/>
    <w:rsid w:val="00997A20"/>
    <w:rsid w:val="009A14DC"/>
    <w:rsid w:val="009A1571"/>
    <w:rsid w:val="009A20E5"/>
    <w:rsid w:val="009A40A3"/>
    <w:rsid w:val="009A49D6"/>
    <w:rsid w:val="009A4DEF"/>
    <w:rsid w:val="009A55AA"/>
    <w:rsid w:val="009A5DDC"/>
    <w:rsid w:val="009A7315"/>
    <w:rsid w:val="009B18FF"/>
    <w:rsid w:val="009B1910"/>
    <w:rsid w:val="009B2B16"/>
    <w:rsid w:val="009B373B"/>
    <w:rsid w:val="009B4495"/>
    <w:rsid w:val="009B7856"/>
    <w:rsid w:val="009C0959"/>
    <w:rsid w:val="009C2E25"/>
    <w:rsid w:val="009C4577"/>
    <w:rsid w:val="009C50E4"/>
    <w:rsid w:val="009C6372"/>
    <w:rsid w:val="009C6EA4"/>
    <w:rsid w:val="009C6FF4"/>
    <w:rsid w:val="009C7526"/>
    <w:rsid w:val="009C7564"/>
    <w:rsid w:val="009C7657"/>
    <w:rsid w:val="009D403B"/>
    <w:rsid w:val="009D5A54"/>
    <w:rsid w:val="009D6360"/>
    <w:rsid w:val="009D6EE8"/>
    <w:rsid w:val="009D78F9"/>
    <w:rsid w:val="009E0C87"/>
    <w:rsid w:val="009E16DD"/>
    <w:rsid w:val="009E26C1"/>
    <w:rsid w:val="009E27DA"/>
    <w:rsid w:val="009E2E0A"/>
    <w:rsid w:val="009E3127"/>
    <w:rsid w:val="009E3808"/>
    <w:rsid w:val="009E3A32"/>
    <w:rsid w:val="009E5AC7"/>
    <w:rsid w:val="009E6DE0"/>
    <w:rsid w:val="009E7084"/>
    <w:rsid w:val="009E7360"/>
    <w:rsid w:val="009F017E"/>
    <w:rsid w:val="009F0DB3"/>
    <w:rsid w:val="009F175B"/>
    <w:rsid w:val="009F35AB"/>
    <w:rsid w:val="009F35AC"/>
    <w:rsid w:val="009F4A42"/>
    <w:rsid w:val="009F5315"/>
    <w:rsid w:val="009F5AAD"/>
    <w:rsid w:val="009F690A"/>
    <w:rsid w:val="009F69C6"/>
    <w:rsid w:val="009F77E5"/>
    <w:rsid w:val="009F79EF"/>
    <w:rsid w:val="00A01147"/>
    <w:rsid w:val="00A0222A"/>
    <w:rsid w:val="00A03545"/>
    <w:rsid w:val="00A05B45"/>
    <w:rsid w:val="00A05CEA"/>
    <w:rsid w:val="00A0643C"/>
    <w:rsid w:val="00A0661A"/>
    <w:rsid w:val="00A06E36"/>
    <w:rsid w:val="00A06EB3"/>
    <w:rsid w:val="00A079D7"/>
    <w:rsid w:val="00A07CA8"/>
    <w:rsid w:val="00A1270A"/>
    <w:rsid w:val="00A1307F"/>
    <w:rsid w:val="00A131C5"/>
    <w:rsid w:val="00A13A5A"/>
    <w:rsid w:val="00A143FE"/>
    <w:rsid w:val="00A14E58"/>
    <w:rsid w:val="00A16CE0"/>
    <w:rsid w:val="00A208BD"/>
    <w:rsid w:val="00A20F4E"/>
    <w:rsid w:val="00A21891"/>
    <w:rsid w:val="00A24778"/>
    <w:rsid w:val="00A26777"/>
    <w:rsid w:val="00A2712E"/>
    <w:rsid w:val="00A2713D"/>
    <w:rsid w:val="00A301A0"/>
    <w:rsid w:val="00A310C5"/>
    <w:rsid w:val="00A311D3"/>
    <w:rsid w:val="00A315B4"/>
    <w:rsid w:val="00A31A67"/>
    <w:rsid w:val="00A32246"/>
    <w:rsid w:val="00A33E46"/>
    <w:rsid w:val="00A33E7A"/>
    <w:rsid w:val="00A3528E"/>
    <w:rsid w:val="00A4003A"/>
    <w:rsid w:val="00A410D1"/>
    <w:rsid w:val="00A43A62"/>
    <w:rsid w:val="00A43C85"/>
    <w:rsid w:val="00A4403B"/>
    <w:rsid w:val="00A44AF7"/>
    <w:rsid w:val="00A45B6E"/>
    <w:rsid w:val="00A45D32"/>
    <w:rsid w:val="00A4786B"/>
    <w:rsid w:val="00A504A7"/>
    <w:rsid w:val="00A50FB5"/>
    <w:rsid w:val="00A5124C"/>
    <w:rsid w:val="00A5270D"/>
    <w:rsid w:val="00A55E71"/>
    <w:rsid w:val="00A56286"/>
    <w:rsid w:val="00A57690"/>
    <w:rsid w:val="00A57992"/>
    <w:rsid w:val="00A6013A"/>
    <w:rsid w:val="00A60D82"/>
    <w:rsid w:val="00A610E6"/>
    <w:rsid w:val="00A6118F"/>
    <w:rsid w:val="00A61B78"/>
    <w:rsid w:val="00A62A00"/>
    <w:rsid w:val="00A62B52"/>
    <w:rsid w:val="00A648A4"/>
    <w:rsid w:val="00A6502B"/>
    <w:rsid w:val="00A65CD6"/>
    <w:rsid w:val="00A66EB3"/>
    <w:rsid w:val="00A66F92"/>
    <w:rsid w:val="00A67DED"/>
    <w:rsid w:val="00A70AC6"/>
    <w:rsid w:val="00A72A8E"/>
    <w:rsid w:val="00A753E7"/>
    <w:rsid w:val="00A7545A"/>
    <w:rsid w:val="00A758FA"/>
    <w:rsid w:val="00A75B0C"/>
    <w:rsid w:val="00A75DF8"/>
    <w:rsid w:val="00A76312"/>
    <w:rsid w:val="00A76394"/>
    <w:rsid w:val="00A765E1"/>
    <w:rsid w:val="00A772E6"/>
    <w:rsid w:val="00A80239"/>
    <w:rsid w:val="00A81952"/>
    <w:rsid w:val="00A82363"/>
    <w:rsid w:val="00A83CD7"/>
    <w:rsid w:val="00A842E1"/>
    <w:rsid w:val="00A854E5"/>
    <w:rsid w:val="00A85B7A"/>
    <w:rsid w:val="00A86598"/>
    <w:rsid w:val="00A86AFC"/>
    <w:rsid w:val="00A90648"/>
    <w:rsid w:val="00A9181F"/>
    <w:rsid w:val="00A924D0"/>
    <w:rsid w:val="00A93345"/>
    <w:rsid w:val="00A93CBB"/>
    <w:rsid w:val="00A94CB7"/>
    <w:rsid w:val="00A96A8E"/>
    <w:rsid w:val="00A96EF1"/>
    <w:rsid w:val="00AA1F85"/>
    <w:rsid w:val="00AA2ABF"/>
    <w:rsid w:val="00AA2EB0"/>
    <w:rsid w:val="00AA3170"/>
    <w:rsid w:val="00AA5D29"/>
    <w:rsid w:val="00AA61EB"/>
    <w:rsid w:val="00AA6F53"/>
    <w:rsid w:val="00AA6F69"/>
    <w:rsid w:val="00AA7440"/>
    <w:rsid w:val="00AA7A26"/>
    <w:rsid w:val="00AB06DD"/>
    <w:rsid w:val="00AB14DA"/>
    <w:rsid w:val="00AB1505"/>
    <w:rsid w:val="00AB178A"/>
    <w:rsid w:val="00AB235A"/>
    <w:rsid w:val="00AB2D16"/>
    <w:rsid w:val="00AB343C"/>
    <w:rsid w:val="00AB4B94"/>
    <w:rsid w:val="00AB5A78"/>
    <w:rsid w:val="00AB6DF3"/>
    <w:rsid w:val="00AB79E8"/>
    <w:rsid w:val="00AC12B9"/>
    <w:rsid w:val="00AC1A15"/>
    <w:rsid w:val="00AC2749"/>
    <w:rsid w:val="00AC2EBA"/>
    <w:rsid w:val="00AC6AAA"/>
    <w:rsid w:val="00AC7372"/>
    <w:rsid w:val="00AC7741"/>
    <w:rsid w:val="00AC79D1"/>
    <w:rsid w:val="00AC7D17"/>
    <w:rsid w:val="00AD003F"/>
    <w:rsid w:val="00AD16A1"/>
    <w:rsid w:val="00AD2C80"/>
    <w:rsid w:val="00AD417A"/>
    <w:rsid w:val="00AD4CA4"/>
    <w:rsid w:val="00AD4E90"/>
    <w:rsid w:val="00AE0404"/>
    <w:rsid w:val="00AE0D3D"/>
    <w:rsid w:val="00AE2132"/>
    <w:rsid w:val="00AE2815"/>
    <w:rsid w:val="00AE4F8C"/>
    <w:rsid w:val="00AE57A2"/>
    <w:rsid w:val="00AE5F57"/>
    <w:rsid w:val="00AF1702"/>
    <w:rsid w:val="00AF51B6"/>
    <w:rsid w:val="00AF5B55"/>
    <w:rsid w:val="00AF6A69"/>
    <w:rsid w:val="00AF7A17"/>
    <w:rsid w:val="00B003A8"/>
    <w:rsid w:val="00B0127A"/>
    <w:rsid w:val="00B018A6"/>
    <w:rsid w:val="00B03CBA"/>
    <w:rsid w:val="00B04C42"/>
    <w:rsid w:val="00B04E96"/>
    <w:rsid w:val="00B05764"/>
    <w:rsid w:val="00B07B4B"/>
    <w:rsid w:val="00B10B74"/>
    <w:rsid w:val="00B14E36"/>
    <w:rsid w:val="00B166A4"/>
    <w:rsid w:val="00B16ECC"/>
    <w:rsid w:val="00B1729D"/>
    <w:rsid w:val="00B17FF2"/>
    <w:rsid w:val="00B20DE4"/>
    <w:rsid w:val="00B20FE0"/>
    <w:rsid w:val="00B21190"/>
    <w:rsid w:val="00B212A1"/>
    <w:rsid w:val="00B21D4B"/>
    <w:rsid w:val="00B223CF"/>
    <w:rsid w:val="00B27FE9"/>
    <w:rsid w:val="00B31C89"/>
    <w:rsid w:val="00B32701"/>
    <w:rsid w:val="00B3282C"/>
    <w:rsid w:val="00B32E4B"/>
    <w:rsid w:val="00B371DF"/>
    <w:rsid w:val="00B37EBD"/>
    <w:rsid w:val="00B40470"/>
    <w:rsid w:val="00B40987"/>
    <w:rsid w:val="00B40B33"/>
    <w:rsid w:val="00B40C7C"/>
    <w:rsid w:val="00B41FD2"/>
    <w:rsid w:val="00B44CE4"/>
    <w:rsid w:val="00B457DA"/>
    <w:rsid w:val="00B459F6"/>
    <w:rsid w:val="00B462D0"/>
    <w:rsid w:val="00B47D24"/>
    <w:rsid w:val="00B5030E"/>
    <w:rsid w:val="00B5283D"/>
    <w:rsid w:val="00B52AA0"/>
    <w:rsid w:val="00B52B28"/>
    <w:rsid w:val="00B52D8D"/>
    <w:rsid w:val="00B538C0"/>
    <w:rsid w:val="00B5429D"/>
    <w:rsid w:val="00B54E43"/>
    <w:rsid w:val="00B56C23"/>
    <w:rsid w:val="00B57457"/>
    <w:rsid w:val="00B62647"/>
    <w:rsid w:val="00B6297E"/>
    <w:rsid w:val="00B632F2"/>
    <w:rsid w:val="00B63D1E"/>
    <w:rsid w:val="00B644FF"/>
    <w:rsid w:val="00B64A27"/>
    <w:rsid w:val="00B70C06"/>
    <w:rsid w:val="00B72CC0"/>
    <w:rsid w:val="00B74530"/>
    <w:rsid w:val="00B74E06"/>
    <w:rsid w:val="00B74EA9"/>
    <w:rsid w:val="00B75BA0"/>
    <w:rsid w:val="00B76004"/>
    <w:rsid w:val="00B76358"/>
    <w:rsid w:val="00B803DA"/>
    <w:rsid w:val="00B8128D"/>
    <w:rsid w:val="00B82E15"/>
    <w:rsid w:val="00B84C8D"/>
    <w:rsid w:val="00B85ABC"/>
    <w:rsid w:val="00B85BBA"/>
    <w:rsid w:val="00B86BE9"/>
    <w:rsid w:val="00B87661"/>
    <w:rsid w:val="00B91AD7"/>
    <w:rsid w:val="00B928E4"/>
    <w:rsid w:val="00B94B75"/>
    <w:rsid w:val="00B94F8E"/>
    <w:rsid w:val="00B95B43"/>
    <w:rsid w:val="00B96594"/>
    <w:rsid w:val="00B971B3"/>
    <w:rsid w:val="00BA0037"/>
    <w:rsid w:val="00BA040E"/>
    <w:rsid w:val="00BA25BA"/>
    <w:rsid w:val="00BA271A"/>
    <w:rsid w:val="00BA2CBA"/>
    <w:rsid w:val="00BA2ECB"/>
    <w:rsid w:val="00BA6327"/>
    <w:rsid w:val="00BA7140"/>
    <w:rsid w:val="00BA738B"/>
    <w:rsid w:val="00BB2C91"/>
    <w:rsid w:val="00BB5045"/>
    <w:rsid w:val="00BB61F5"/>
    <w:rsid w:val="00BB63A6"/>
    <w:rsid w:val="00BB660E"/>
    <w:rsid w:val="00BB7667"/>
    <w:rsid w:val="00BB7B17"/>
    <w:rsid w:val="00BC0730"/>
    <w:rsid w:val="00BC0FE2"/>
    <w:rsid w:val="00BC462E"/>
    <w:rsid w:val="00BC46A6"/>
    <w:rsid w:val="00BC51B7"/>
    <w:rsid w:val="00BC57B2"/>
    <w:rsid w:val="00BC597B"/>
    <w:rsid w:val="00BC60FA"/>
    <w:rsid w:val="00BC7745"/>
    <w:rsid w:val="00BD3C98"/>
    <w:rsid w:val="00BD41B6"/>
    <w:rsid w:val="00BD7EDC"/>
    <w:rsid w:val="00BE028A"/>
    <w:rsid w:val="00BE130F"/>
    <w:rsid w:val="00BE3FB1"/>
    <w:rsid w:val="00BE5A27"/>
    <w:rsid w:val="00BE5D77"/>
    <w:rsid w:val="00BE5D88"/>
    <w:rsid w:val="00BE6BB8"/>
    <w:rsid w:val="00BE72F1"/>
    <w:rsid w:val="00BE74BB"/>
    <w:rsid w:val="00BF022F"/>
    <w:rsid w:val="00BF1060"/>
    <w:rsid w:val="00BF17F8"/>
    <w:rsid w:val="00BF367E"/>
    <w:rsid w:val="00BF40D8"/>
    <w:rsid w:val="00BF4F4E"/>
    <w:rsid w:val="00BF5991"/>
    <w:rsid w:val="00BF7814"/>
    <w:rsid w:val="00C01139"/>
    <w:rsid w:val="00C015E2"/>
    <w:rsid w:val="00C027BC"/>
    <w:rsid w:val="00C02D6D"/>
    <w:rsid w:val="00C0390B"/>
    <w:rsid w:val="00C03E36"/>
    <w:rsid w:val="00C0408A"/>
    <w:rsid w:val="00C0481A"/>
    <w:rsid w:val="00C05018"/>
    <w:rsid w:val="00C05052"/>
    <w:rsid w:val="00C0754B"/>
    <w:rsid w:val="00C07B50"/>
    <w:rsid w:val="00C10673"/>
    <w:rsid w:val="00C10D73"/>
    <w:rsid w:val="00C11FC8"/>
    <w:rsid w:val="00C12874"/>
    <w:rsid w:val="00C14773"/>
    <w:rsid w:val="00C14FCA"/>
    <w:rsid w:val="00C151E9"/>
    <w:rsid w:val="00C16233"/>
    <w:rsid w:val="00C20CBF"/>
    <w:rsid w:val="00C22EA8"/>
    <w:rsid w:val="00C24B00"/>
    <w:rsid w:val="00C300D5"/>
    <w:rsid w:val="00C30F2B"/>
    <w:rsid w:val="00C31190"/>
    <w:rsid w:val="00C31D49"/>
    <w:rsid w:val="00C327FE"/>
    <w:rsid w:val="00C3290C"/>
    <w:rsid w:val="00C32FF4"/>
    <w:rsid w:val="00C336F2"/>
    <w:rsid w:val="00C33FD3"/>
    <w:rsid w:val="00C347A9"/>
    <w:rsid w:val="00C34EF9"/>
    <w:rsid w:val="00C36BF2"/>
    <w:rsid w:val="00C37064"/>
    <w:rsid w:val="00C40233"/>
    <w:rsid w:val="00C409DB"/>
    <w:rsid w:val="00C4148D"/>
    <w:rsid w:val="00C416EC"/>
    <w:rsid w:val="00C417E0"/>
    <w:rsid w:val="00C41E36"/>
    <w:rsid w:val="00C42CC3"/>
    <w:rsid w:val="00C43DD3"/>
    <w:rsid w:val="00C45613"/>
    <w:rsid w:val="00C4590D"/>
    <w:rsid w:val="00C46609"/>
    <w:rsid w:val="00C468FE"/>
    <w:rsid w:val="00C4739D"/>
    <w:rsid w:val="00C50333"/>
    <w:rsid w:val="00C51732"/>
    <w:rsid w:val="00C52265"/>
    <w:rsid w:val="00C5229B"/>
    <w:rsid w:val="00C52B85"/>
    <w:rsid w:val="00C52F27"/>
    <w:rsid w:val="00C53539"/>
    <w:rsid w:val="00C539D6"/>
    <w:rsid w:val="00C54D23"/>
    <w:rsid w:val="00C54DCF"/>
    <w:rsid w:val="00C552B1"/>
    <w:rsid w:val="00C55CFB"/>
    <w:rsid w:val="00C56952"/>
    <w:rsid w:val="00C57088"/>
    <w:rsid w:val="00C614F1"/>
    <w:rsid w:val="00C635CE"/>
    <w:rsid w:val="00C636AA"/>
    <w:rsid w:val="00C63A2F"/>
    <w:rsid w:val="00C6483E"/>
    <w:rsid w:val="00C654C9"/>
    <w:rsid w:val="00C663BE"/>
    <w:rsid w:val="00C67529"/>
    <w:rsid w:val="00C67883"/>
    <w:rsid w:val="00C67BFA"/>
    <w:rsid w:val="00C70F59"/>
    <w:rsid w:val="00C71B29"/>
    <w:rsid w:val="00C72362"/>
    <w:rsid w:val="00C723FC"/>
    <w:rsid w:val="00C7319D"/>
    <w:rsid w:val="00C73705"/>
    <w:rsid w:val="00C73CAC"/>
    <w:rsid w:val="00C76670"/>
    <w:rsid w:val="00C76B46"/>
    <w:rsid w:val="00C7781C"/>
    <w:rsid w:val="00C8085C"/>
    <w:rsid w:val="00C818E8"/>
    <w:rsid w:val="00C822DA"/>
    <w:rsid w:val="00C85312"/>
    <w:rsid w:val="00C8543F"/>
    <w:rsid w:val="00C8637D"/>
    <w:rsid w:val="00C864BE"/>
    <w:rsid w:val="00C86DD7"/>
    <w:rsid w:val="00C91CF4"/>
    <w:rsid w:val="00C920F6"/>
    <w:rsid w:val="00C927E8"/>
    <w:rsid w:val="00C92E94"/>
    <w:rsid w:val="00C95C67"/>
    <w:rsid w:val="00C97FD1"/>
    <w:rsid w:val="00CA14C9"/>
    <w:rsid w:val="00CA26C0"/>
    <w:rsid w:val="00CA321C"/>
    <w:rsid w:val="00CA58D6"/>
    <w:rsid w:val="00CA630E"/>
    <w:rsid w:val="00CA65A3"/>
    <w:rsid w:val="00CA7012"/>
    <w:rsid w:val="00CA77FC"/>
    <w:rsid w:val="00CB0237"/>
    <w:rsid w:val="00CB02ED"/>
    <w:rsid w:val="00CB083A"/>
    <w:rsid w:val="00CB131E"/>
    <w:rsid w:val="00CB202A"/>
    <w:rsid w:val="00CB312C"/>
    <w:rsid w:val="00CB3A15"/>
    <w:rsid w:val="00CB49FA"/>
    <w:rsid w:val="00CB671D"/>
    <w:rsid w:val="00CB7BFD"/>
    <w:rsid w:val="00CC21A4"/>
    <w:rsid w:val="00CC6BA5"/>
    <w:rsid w:val="00CC6DB3"/>
    <w:rsid w:val="00CC792A"/>
    <w:rsid w:val="00CD0169"/>
    <w:rsid w:val="00CD0322"/>
    <w:rsid w:val="00CD0345"/>
    <w:rsid w:val="00CD0B06"/>
    <w:rsid w:val="00CD1001"/>
    <w:rsid w:val="00CD2E68"/>
    <w:rsid w:val="00CD5300"/>
    <w:rsid w:val="00CD5A5B"/>
    <w:rsid w:val="00CD5B6B"/>
    <w:rsid w:val="00CD5E92"/>
    <w:rsid w:val="00CD6D3E"/>
    <w:rsid w:val="00CD73AE"/>
    <w:rsid w:val="00CE1ABE"/>
    <w:rsid w:val="00CE274D"/>
    <w:rsid w:val="00CE2C50"/>
    <w:rsid w:val="00CE38D0"/>
    <w:rsid w:val="00CE46CE"/>
    <w:rsid w:val="00CE6186"/>
    <w:rsid w:val="00CE739B"/>
    <w:rsid w:val="00CE78B4"/>
    <w:rsid w:val="00CE7D63"/>
    <w:rsid w:val="00CF0D3A"/>
    <w:rsid w:val="00CF10C6"/>
    <w:rsid w:val="00CF1223"/>
    <w:rsid w:val="00CF1FD8"/>
    <w:rsid w:val="00CF2055"/>
    <w:rsid w:val="00CF28B1"/>
    <w:rsid w:val="00CF2CFA"/>
    <w:rsid w:val="00CF363E"/>
    <w:rsid w:val="00CF3B1B"/>
    <w:rsid w:val="00CF4437"/>
    <w:rsid w:val="00CF4A05"/>
    <w:rsid w:val="00CF5823"/>
    <w:rsid w:val="00CF5B05"/>
    <w:rsid w:val="00CF6823"/>
    <w:rsid w:val="00CF6DD5"/>
    <w:rsid w:val="00CF6E67"/>
    <w:rsid w:val="00D003C7"/>
    <w:rsid w:val="00D0085E"/>
    <w:rsid w:val="00D015FE"/>
    <w:rsid w:val="00D01653"/>
    <w:rsid w:val="00D01ADD"/>
    <w:rsid w:val="00D01DB5"/>
    <w:rsid w:val="00D01ED0"/>
    <w:rsid w:val="00D061C0"/>
    <w:rsid w:val="00D0651F"/>
    <w:rsid w:val="00D072D2"/>
    <w:rsid w:val="00D1038A"/>
    <w:rsid w:val="00D129E0"/>
    <w:rsid w:val="00D13BE7"/>
    <w:rsid w:val="00D14804"/>
    <w:rsid w:val="00D1520C"/>
    <w:rsid w:val="00D15C65"/>
    <w:rsid w:val="00D17162"/>
    <w:rsid w:val="00D20A8A"/>
    <w:rsid w:val="00D20CA9"/>
    <w:rsid w:val="00D221B9"/>
    <w:rsid w:val="00D234C2"/>
    <w:rsid w:val="00D235CA"/>
    <w:rsid w:val="00D27E9C"/>
    <w:rsid w:val="00D3026C"/>
    <w:rsid w:val="00D30CE9"/>
    <w:rsid w:val="00D31545"/>
    <w:rsid w:val="00D340E3"/>
    <w:rsid w:val="00D34758"/>
    <w:rsid w:val="00D35051"/>
    <w:rsid w:val="00D35E80"/>
    <w:rsid w:val="00D3692F"/>
    <w:rsid w:val="00D376F5"/>
    <w:rsid w:val="00D3772B"/>
    <w:rsid w:val="00D420C1"/>
    <w:rsid w:val="00D42FA5"/>
    <w:rsid w:val="00D443B5"/>
    <w:rsid w:val="00D44A23"/>
    <w:rsid w:val="00D45A1D"/>
    <w:rsid w:val="00D46BF0"/>
    <w:rsid w:val="00D47EB3"/>
    <w:rsid w:val="00D52271"/>
    <w:rsid w:val="00D5263F"/>
    <w:rsid w:val="00D53CFA"/>
    <w:rsid w:val="00D54015"/>
    <w:rsid w:val="00D55203"/>
    <w:rsid w:val="00D5538F"/>
    <w:rsid w:val="00D55726"/>
    <w:rsid w:val="00D609C8"/>
    <w:rsid w:val="00D64DA8"/>
    <w:rsid w:val="00D64FD0"/>
    <w:rsid w:val="00D6582A"/>
    <w:rsid w:val="00D663DB"/>
    <w:rsid w:val="00D67CBB"/>
    <w:rsid w:val="00D67F32"/>
    <w:rsid w:val="00D703CF"/>
    <w:rsid w:val="00D71DFC"/>
    <w:rsid w:val="00D72069"/>
    <w:rsid w:val="00D72343"/>
    <w:rsid w:val="00D72562"/>
    <w:rsid w:val="00D72A5A"/>
    <w:rsid w:val="00D744F8"/>
    <w:rsid w:val="00D75532"/>
    <w:rsid w:val="00D755CA"/>
    <w:rsid w:val="00D761E2"/>
    <w:rsid w:val="00D7664C"/>
    <w:rsid w:val="00D7706B"/>
    <w:rsid w:val="00D779FE"/>
    <w:rsid w:val="00D806E5"/>
    <w:rsid w:val="00D8195D"/>
    <w:rsid w:val="00D81F8D"/>
    <w:rsid w:val="00D836D6"/>
    <w:rsid w:val="00D84210"/>
    <w:rsid w:val="00D84BD2"/>
    <w:rsid w:val="00D84FEB"/>
    <w:rsid w:val="00D85138"/>
    <w:rsid w:val="00D856E4"/>
    <w:rsid w:val="00D86C62"/>
    <w:rsid w:val="00D86D8F"/>
    <w:rsid w:val="00D875E7"/>
    <w:rsid w:val="00D87B2D"/>
    <w:rsid w:val="00D9006B"/>
    <w:rsid w:val="00D9054A"/>
    <w:rsid w:val="00D90853"/>
    <w:rsid w:val="00D9284C"/>
    <w:rsid w:val="00D92C31"/>
    <w:rsid w:val="00D94766"/>
    <w:rsid w:val="00D947C8"/>
    <w:rsid w:val="00D950C9"/>
    <w:rsid w:val="00D951CD"/>
    <w:rsid w:val="00D9549E"/>
    <w:rsid w:val="00D96FE7"/>
    <w:rsid w:val="00D97CB2"/>
    <w:rsid w:val="00DA145F"/>
    <w:rsid w:val="00DA3823"/>
    <w:rsid w:val="00DA42E8"/>
    <w:rsid w:val="00DA5C71"/>
    <w:rsid w:val="00DA6A52"/>
    <w:rsid w:val="00DA7565"/>
    <w:rsid w:val="00DB15E1"/>
    <w:rsid w:val="00DB1C1A"/>
    <w:rsid w:val="00DB1D71"/>
    <w:rsid w:val="00DB2809"/>
    <w:rsid w:val="00DB3233"/>
    <w:rsid w:val="00DB58CD"/>
    <w:rsid w:val="00DB6268"/>
    <w:rsid w:val="00DC00FF"/>
    <w:rsid w:val="00DC086D"/>
    <w:rsid w:val="00DC176C"/>
    <w:rsid w:val="00DC22C0"/>
    <w:rsid w:val="00DC319E"/>
    <w:rsid w:val="00DC323C"/>
    <w:rsid w:val="00DC5922"/>
    <w:rsid w:val="00DC5FE0"/>
    <w:rsid w:val="00DC7505"/>
    <w:rsid w:val="00DC7892"/>
    <w:rsid w:val="00DD093D"/>
    <w:rsid w:val="00DD1847"/>
    <w:rsid w:val="00DD1F39"/>
    <w:rsid w:val="00DD2BB3"/>
    <w:rsid w:val="00DD2D97"/>
    <w:rsid w:val="00DD6F24"/>
    <w:rsid w:val="00DD7148"/>
    <w:rsid w:val="00DE236A"/>
    <w:rsid w:val="00DE2850"/>
    <w:rsid w:val="00DE2F93"/>
    <w:rsid w:val="00DE3415"/>
    <w:rsid w:val="00DE3476"/>
    <w:rsid w:val="00DE3711"/>
    <w:rsid w:val="00DE459A"/>
    <w:rsid w:val="00DE756B"/>
    <w:rsid w:val="00DF0185"/>
    <w:rsid w:val="00DF0284"/>
    <w:rsid w:val="00DF20BA"/>
    <w:rsid w:val="00DF4C3F"/>
    <w:rsid w:val="00E005BD"/>
    <w:rsid w:val="00E01804"/>
    <w:rsid w:val="00E01ADA"/>
    <w:rsid w:val="00E037C4"/>
    <w:rsid w:val="00E03A58"/>
    <w:rsid w:val="00E05A4A"/>
    <w:rsid w:val="00E067CE"/>
    <w:rsid w:val="00E069DF"/>
    <w:rsid w:val="00E07386"/>
    <w:rsid w:val="00E118CE"/>
    <w:rsid w:val="00E141C0"/>
    <w:rsid w:val="00E1573F"/>
    <w:rsid w:val="00E16540"/>
    <w:rsid w:val="00E16D5B"/>
    <w:rsid w:val="00E170D8"/>
    <w:rsid w:val="00E22529"/>
    <w:rsid w:val="00E241CD"/>
    <w:rsid w:val="00E25F3C"/>
    <w:rsid w:val="00E2688C"/>
    <w:rsid w:val="00E26BE9"/>
    <w:rsid w:val="00E27414"/>
    <w:rsid w:val="00E278DC"/>
    <w:rsid w:val="00E27CE9"/>
    <w:rsid w:val="00E303B1"/>
    <w:rsid w:val="00E3081D"/>
    <w:rsid w:val="00E315A1"/>
    <w:rsid w:val="00E33211"/>
    <w:rsid w:val="00E34045"/>
    <w:rsid w:val="00E35462"/>
    <w:rsid w:val="00E36BB7"/>
    <w:rsid w:val="00E36C1E"/>
    <w:rsid w:val="00E3706F"/>
    <w:rsid w:val="00E40690"/>
    <w:rsid w:val="00E435BD"/>
    <w:rsid w:val="00E435DC"/>
    <w:rsid w:val="00E437BB"/>
    <w:rsid w:val="00E43EC2"/>
    <w:rsid w:val="00E442B2"/>
    <w:rsid w:val="00E44C63"/>
    <w:rsid w:val="00E44E5A"/>
    <w:rsid w:val="00E469BE"/>
    <w:rsid w:val="00E47255"/>
    <w:rsid w:val="00E47F8F"/>
    <w:rsid w:val="00E50731"/>
    <w:rsid w:val="00E5091C"/>
    <w:rsid w:val="00E51230"/>
    <w:rsid w:val="00E51BBA"/>
    <w:rsid w:val="00E52A01"/>
    <w:rsid w:val="00E53457"/>
    <w:rsid w:val="00E534F7"/>
    <w:rsid w:val="00E55439"/>
    <w:rsid w:val="00E62007"/>
    <w:rsid w:val="00E64143"/>
    <w:rsid w:val="00E641DC"/>
    <w:rsid w:val="00E65F31"/>
    <w:rsid w:val="00E7026F"/>
    <w:rsid w:val="00E71B53"/>
    <w:rsid w:val="00E72F0E"/>
    <w:rsid w:val="00E7378B"/>
    <w:rsid w:val="00E74B89"/>
    <w:rsid w:val="00E75E72"/>
    <w:rsid w:val="00E766B1"/>
    <w:rsid w:val="00E76F75"/>
    <w:rsid w:val="00E777FD"/>
    <w:rsid w:val="00E80F07"/>
    <w:rsid w:val="00E81C38"/>
    <w:rsid w:val="00E82A13"/>
    <w:rsid w:val="00E83EBC"/>
    <w:rsid w:val="00E84C64"/>
    <w:rsid w:val="00E864A7"/>
    <w:rsid w:val="00E90AD3"/>
    <w:rsid w:val="00E91EAC"/>
    <w:rsid w:val="00E925A4"/>
    <w:rsid w:val="00E94186"/>
    <w:rsid w:val="00E9466A"/>
    <w:rsid w:val="00E9483B"/>
    <w:rsid w:val="00E97058"/>
    <w:rsid w:val="00EA067D"/>
    <w:rsid w:val="00EA35C5"/>
    <w:rsid w:val="00EA4933"/>
    <w:rsid w:val="00EA5522"/>
    <w:rsid w:val="00EA579A"/>
    <w:rsid w:val="00EA5F06"/>
    <w:rsid w:val="00EB07DF"/>
    <w:rsid w:val="00EB2980"/>
    <w:rsid w:val="00EB5304"/>
    <w:rsid w:val="00EC129A"/>
    <w:rsid w:val="00EC2AB6"/>
    <w:rsid w:val="00EC45F1"/>
    <w:rsid w:val="00EC6AAE"/>
    <w:rsid w:val="00EC70B8"/>
    <w:rsid w:val="00EC74C4"/>
    <w:rsid w:val="00EC7A05"/>
    <w:rsid w:val="00ED0571"/>
    <w:rsid w:val="00ED2325"/>
    <w:rsid w:val="00ED2A39"/>
    <w:rsid w:val="00ED3CF2"/>
    <w:rsid w:val="00ED4824"/>
    <w:rsid w:val="00ED4F56"/>
    <w:rsid w:val="00ED6219"/>
    <w:rsid w:val="00EE022F"/>
    <w:rsid w:val="00EE05F6"/>
    <w:rsid w:val="00EE28CC"/>
    <w:rsid w:val="00EE31E9"/>
    <w:rsid w:val="00EE4A02"/>
    <w:rsid w:val="00EE5CFC"/>
    <w:rsid w:val="00EE613A"/>
    <w:rsid w:val="00EE626D"/>
    <w:rsid w:val="00EE6D84"/>
    <w:rsid w:val="00EE7689"/>
    <w:rsid w:val="00EE7D18"/>
    <w:rsid w:val="00EF0681"/>
    <w:rsid w:val="00EF1139"/>
    <w:rsid w:val="00EF1B08"/>
    <w:rsid w:val="00EF6869"/>
    <w:rsid w:val="00EF696C"/>
    <w:rsid w:val="00EF6A39"/>
    <w:rsid w:val="00EF6A43"/>
    <w:rsid w:val="00EF7750"/>
    <w:rsid w:val="00F00EE7"/>
    <w:rsid w:val="00F02EFB"/>
    <w:rsid w:val="00F0496D"/>
    <w:rsid w:val="00F04B1F"/>
    <w:rsid w:val="00F05119"/>
    <w:rsid w:val="00F077B2"/>
    <w:rsid w:val="00F10096"/>
    <w:rsid w:val="00F103FF"/>
    <w:rsid w:val="00F11093"/>
    <w:rsid w:val="00F112C8"/>
    <w:rsid w:val="00F11368"/>
    <w:rsid w:val="00F12348"/>
    <w:rsid w:val="00F1284F"/>
    <w:rsid w:val="00F144E1"/>
    <w:rsid w:val="00F14B02"/>
    <w:rsid w:val="00F14C27"/>
    <w:rsid w:val="00F17346"/>
    <w:rsid w:val="00F17C2D"/>
    <w:rsid w:val="00F212A9"/>
    <w:rsid w:val="00F23AD4"/>
    <w:rsid w:val="00F2447B"/>
    <w:rsid w:val="00F24D44"/>
    <w:rsid w:val="00F25742"/>
    <w:rsid w:val="00F27998"/>
    <w:rsid w:val="00F3028F"/>
    <w:rsid w:val="00F30B51"/>
    <w:rsid w:val="00F333BD"/>
    <w:rsid w:val="00F33CE1"/>
    <w:rsid w:val="00F35C36"/>
    <w:rsid w:val="00F37077"/>
    <w:rsid w:val="00F3708E"/>
    <w:rsid w:val="00F4081F"/>
    <w:rsid w:val="00F40FD1"/>
    <w:rsid w:val="00F41679"/>
    <w:rsid w:val="00F42BEE"/>
    <w:rsid w:val="00F4336F"/>
    <w:rsid w:val="00F433C8"/>
    <w:rsid w:val="00F43D64"/>
    <w:rsid w:val="00F4435C"/>
    <w:rsid w:val="00F4486A"/>
    <w:rsid w:val="00F44AA9"/>
    <w:rsid w:val="00F45E5C"/>
    <w:rsid w:val="00F46EEF"/>
    <w:rsid w:val="00F47A50"/>
    <w:rsid w:val="00F51CF2"/>
    <w:rsid w:val="00F52C41"/>
    <w:rsid w:val="00F5441F"/>
    <w:rsid w:val="00F548E1"/>
    <w:rsid w:val="00F556CD"/>
    <w:rsid w:val="00F568B3"/>
    <w:rsid w:val="00F56C95"/>
    <w:rsid w:val="00F56FCE"/>
    <w:rsid w:val="00F577C5"/>
    <w:rsid w:val="00F611D0"/>
    <w:rsid w:val="00F61580"/>
    <w:rsid w:val="00F623F0"/>
    <w:rsid w:val="00F62F03"/>
    <w:rsid w:val="00F6364F"/>
    <w:rsid w:val="00F637F6"/>
    <w:rsid w:val="00F63A49"/>
    <w:rsid w:val="00F63B4B"/>
    <w:rsid w:val="00F66180"/>
    <w:rsid w:val="00F70759"/>
    <w:rsid w:val="00F72631"/>
    <w:rsid w:val="00F7297D"/>
    <w:rsid w:val="00F73CF4"/>
    <w:rsid w:val="00F74AF7"/>
    <w:rsid w:val="00F750A1"/>
    <w:rsid w:val="00F75BE8"/>
    <w:rsid w:val="00F76457"/>
    <w:rsid w:val="00F776B2"/>
    <w:rsid w:val="00F77745"/>
    <w:rsid w:val="00F8050D"/>
    <w:rsid w:val="00F81181"/>
    <w:rsid w:val="00F82C88"/>
    <w:rsid w:val="00F830AC"/>
    <w:rsid w:val="00F84919"/>
    <w:rsid w:val="00F86CD4"/>
    <w:rsid w:val="00F87AD1"/>
    <w:rsid w:val="00F9129E"/>
    <w:rsid w:val="00F926AE"/>
    <w:rsid w:val="00F94C15"/>
    <w:rsid w:val="00F957B0"/>
    <w:rsid w:val="00F9616E"/>
    <w:rsid w:val="00F9664C"/>
    <w:rsid w:val="00F96C11"/>
    <w:rsid w:val="00F97793"/>
    <w:rsid w:val="00FA164B"/>
    <w:rsid w:val="00FA262E"/>
    <w:rsid w:val="00FA368C"/>
    <w:rsid w:val="00FA47E5"/>
    <w:rsid w:val="00FA4CF2"/>
    <w:rsid w:val="00FA51D8"/>
    <w:rsid w:val="00FA575B"/>
    <w:rsid w:val="00FA7129"/>
    <w:rsid w:val="00FB09C7"/>
    <w:rsid w:val="00FB1073"/>
    <w:rsid w:val="00FB25A1"/>
    <w:rsid w:val="00FB25B5"/>
    <w:rsid w:val="00FB25BA"/>
    <w:rsid w:val="00FB2FFD"/>
    <w:rsid w:val="00FB53A9"/>
    <w:rsid w:val="00FB63F3"/>
    <w:rsid w:val="00FB66F7"/>
    <w:rsid w:val="00FC0501"/>
    <w:rsid w:val="00FC113D"/>
    <w:rsid w:val="00FC1DEE"/>
    <w:rsid w:val="00FC2C7F"/>
    <w:rsid w:val="00FC2E63"/>
    <w:rsid w:val="00FC33B3"/>
    <w:rsid w:val="00FC3B28"/>
    <w:rsid w:val="00FC4204"/>
    <w:rsid w:val="00FC5DF9"/>
    <w:rsid w:val="00FC6785"/>
    <w:rsid w:val="00FC6FB7"/>
    <w:rsid w:val="00FC749E"/>
    <w:rsid w:val="00FC7AE5"/>
    <w:rsid w:val="00FD167D"/>
    <w:rsid w:val="00FD1E52"/>
    <w:rsid w:val="00FD2C4E"/>
    <w:rsid w:val="00FD38A1"/>
    <w:rsid w:val="00FD4849"/>
    <w:rsid w:val="00FD4996"/>
    <w:rsid w:val="00FD59B2"/>
    <w:rsid w:val="00FD6A81"/>
    <w:rsid w:val="00FD6B91"/>
    <w:rsid w:val="00FD7903"/>
    <w:rsid w:val="00FD7B1C"/>
    <w:rsid w:val="00FE1B81"/>
    <w:rsid w:val="00FE1C65"/>
    <w:rsid w:val="00FE372A"/>
    <w:rsid w:val="00FE3D13"/>
    <w:rsid w:val="00FF1C64"/>
    <w:rsid w:val="00FF3037"/>
    <w:rsid w:val="00FF325A"/>
    <w:rsid w:val="00FF3462"/>
    <w:rsid w:val="00FF3ABD"/>
    <w:rsid w:val="00FF47DF"/>
    <w:rsid w:val="00FF490F"/>
    <w:rsid w:val="00FF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75A14"/>
  <w15:docId w15:val="{3DF0944E-834B-4563-8BE8-DA008861A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A26"/>
    <w:pPr>
      <w:widowControl w:val="0"/>
      <w:jc w:val="both"/>
    </w:pPr>
    <w:rPr>
      <w:rFonts w:eastAsia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4348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483A"/>
    <w:pPr>
      <w:keepNext/>
      <w:keepLines/>
      <w:spacing w:line="360" w:lineRule="auto"/>
      <w:jc w:val="lef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A26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A2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7A2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7A26"/>
    <w:rPr>
      <w:rFonts w:eastAsia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F1314"/>
    <w:rPr>
      <w:sz w:val="21"/>
      <w:szCs w:val="21"/>
    </w:rPr>
  </w:style>
  <w:style w:type="paragraph" w:customStyle="1" w:styleId="Default">
    <w:name w:val="Default"/>
    <w:rsid w:val="00677E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3483A"/>
    <w:rPr>
      <w:rFonts w:eastAsia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43483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rsid w:val="00601E9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01E92"/>
    <w:rPr>
      <w:rFonts w:eastAsia="Times New Roman"/>
    </w:rPr>
  </w:style>
  <w:style w:type="table" w:styleId="ac">
    <w:name w:val="Table Grid"/>
    <w:basedOn w:val="a1"/>
    <w:uiPriority w:val="59"/>
    <w:rsid w:val="003F6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5246E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B02E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B02ED"/>
    <w:rPr>
      <w:rFonts w:ascii="Calibri" w:eastAsia="Times New Roman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B02E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B02ED"/>
    <w:rPr>
      <w:rFonts w:ascii="Calibri" w:eastAsia="Times New Roman" w:hAnsi="Calibri"/>
      <w:noProof/>
      <w:sz w:val="20"/>
    </w:rPr>
  </w:style>
  <w:style w:type="character" w:styleId="ae">
    <w:name w:val="line number"/>
    <w:basedOn w:val="a0"/>
    <w:uiPriority w:val="99"/>
    <w:semiHidden/>
    <w:unhideWhenUsed/>
    <w:rsid w:val="001D56E6"/>
  </w:style>
  <w:style w:type="paragraph" w:styleId="af">
    <w:name w:val="annotation subject"/>
    <w:basedOn w:val="aa"/>
    <w:next w:val="aa"/>
    <w:link w:val="af0"/>
    <w:uiPriority w:val="99"/>
    <w:semiHidden/>
    <w:unhideWhenUsed/>
    <w:rsid w:val="00FC6785"/>
    <w:rPr>
      <w:b/>
      <w:bCs/>
    </w:rPr>
  </w:style>
  <w:style w:type="character" w:customStyle="1" w:styleId="af0">
    <w:name w:val="批注主题 字符"/>
    <w:basedOn w:val="ab"/>
    <w:link w:val="af"/>
    <w:uiPriority w:val="99"/>
    <w:semiHidden/>
    <w:rsid w:val="00FC6785"/>
    <w:rPr>
      <w:rFonts w:eastAsia="Times New Roman"/>
      <w:b/>
      <w:bCs/>
    </w:rPr>
  </w:style>
  <w:style w:type="paragraph" w:styleId="af1">
    <w:name w:val="No Spacing"/>
    <w:uiPriority w:val="1"/>
    <w:qFormat/>
    <w:rsid w:val="00562515"/>
    <w:pPr>
      <w:widowControl w:val="0"/>
      <w:jc w:val="both"/>
    </w:pPr>
    <w:rPr>
      <w:rFonts w:eastAsia="Times New Roman"/>
    </w:rPr>
  </w:style>
  <w:style w:type="paragraph" w:styleId="af2">
    <w:name w:val="Revision"/>
    <w:hidden/>
    <w:uiPriority w:val="99"/>
    <w:semiHidden/>
    <w:rsid w:val="00445030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CBC38-3CCD-4449-BC3C-F0353A22F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0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K</dc:creator>
  <cp:lastModifiedBy>Chao Xiong</cp:lastModifiedBy>
  <cp:revision>1664</cp:revision>
  <dcterms:created xsi:type="dcterms:W3CDTF">2019-09-21T09:19:00Z</dcterms:created>
  <dcterms:modified xsi:type="dcterms:W3CDTF">2023-09-17T12:37:00Z</dcterms:modified>
</cp:coreProperties>
</file>